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E4B5E" w14:textId="594D4378" w:rsidR="005447DD" w:rsidRPr="00F259C0" w:rsidRDefault="005447DD" w:rsidP="00D12EEE">
      <w:pPr>
        <w:suppressLineNumbers/>
        <w:spacing w:before="240" w:after="360"/>
        <w:jc w:val="both"/>
        <w:rPr>
          <w:rFonts w:ascii="Times New Roman" w:hAnsi="Times New Roman" w:cs="Times New Roman"/>
          <w:b/>
          <w:sz w:val="32"/>
          <w:szCs w:val="32"/>
        </w:rPr>
      </w:pPr>
      <w:r w:rsidRPr="00F259C0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Impact of COVID-19 Infection on Laboratory </w:t>
      </w:r>
      <w:r w:rsidR="005C7657" w:rsidRPr="00F259C0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and Clinical </w:t>
      </w:r>
      <w:r w:rsidRPr="00F259C0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Outcomes </w:t>
      </w:r>
      <w:r w:rsidR="004E1B89" w:rsidRPr="00F259C0">
        <w:rPr>
          <w:rFonts w:ascii="Times New Roman" w:hAnsi="Times New Roman" w:cs="Times New Roman"/>
          <w:b/>
          <w:sz w:val="32"/>
          <w:szCs w:val="32"/>
          <w:lang w:eastAsia="en-US"/>
        </w:rPr>
        <w:t>of</w:t>
      </w:r>
      <w:r w:rsidRPr="00F259C0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 Ovarian Stimulation Using Antagonist Protocol</w:t>
      </w:r>
    </w:p>
    <w:p w14:paraId="7EA97232" w14:textId="6B8939B7" w:rsidR="00597AFF" w:rsidRPr="00F259C0" w:rsidRDefault="00597AFF" w:rsidP="00D12EEE">
      <w:pPr>
        <w:pStyle w:val="NormalWeb"/>
        <w:contextualSpacing/>
        <w:jc w:val="both"/>
        <w:rPr>
          <w:rFonts w:ascii="Times New Roman" w:hAnsi="Times New Roman" w:cs="Times New Roman"/>
          <w:vertAlign w:val="superscript"/>
        </w:rPr>
      </w:pPr>
      <w:r w:rsidRPr="00F259C0">
        <w:rPr>
          <w:rFonts w:ascii="Times New Roman" w:hAnsi="Times New Roman" w:cs="Times New Roman"/>
          <w:shd w:val="clear" w:color="auto" w:fill="FFFFFF"/>
        </w:rPr>
        <w:t>Y</w:t>
      </w:r>
      <w:r w:rsidRPr="00F259C0">
        <w:rPr>
          <w:rFonts w:ascii="Times New Roman" w:hAnsi="Times New Roman" w:cs="Times New Roman"/>
        </w:rPr>
        <w:t>u Yan</w:t>
      </w:r>
      <w:r w:rsidRPr="00F259C0">
        <w:rPr>
          <w:rFonts w:ascii="Times New Roman" w:hAnsi="Times New Roman" w:cs="Times New Roman"/>
          <w:vertAlign w:val="superscript"/>
        </w:rPr>
        <w:t>1</w:t>
      </w:r>
      <w:r w:rsidR="00D97F7E" w:rsidRPr="00F259C0">
        <w:rPr>
          <w:rFonts w:ascii="Times New Roman" w:hAnsi="Times New Roman" w:cs="Times New Roman"/>
          <w:vertAlign w:val="superscript"/>
        </w:rPr>
        <w:t>,2</w:t>
      </w:r>
      <w:r w:rsidRPr="00F259C0">
        <w:rPr>
          <w:rFonts w:ascii="Times New Roman" w:hAnsi="Times New Roman" w:cs="Times New Roman"/>
          <w:vertAlign w:val="superscript"/>
        </w:rPr>
        <w:t>#</w:t>
      </w:r>
      <w:r w:rsidRPr="00F259C0">
        <w:rPr>
          <w:rFonts w:ascii="Times New Roman" w:hAnsi="Times New Roman" w:cs="Times New Roman"/>
        </w:rPr>
        <w:t xml:space="preserve">, </w:t>
      </w:r>
      <w:proofErr w:type="spellStart"/>
      <w:r w:rsidRPr="00F259C0">
        <w:rPr>
          <w:rFonts w:ascii="Times New Roman" w:hAnsi="Times New Roman" w:cs="Times New Roman"/>
        </w:rPr>
        <w:t>Mengxi</w:t>
      </w:r>
      <w:proofErr w:type="spellEnd"/>
      <w:r w:rsidRPr="00F259C0">
        <w:rPr>
          <w:rFonts w:ascii="Times New Roman" w:hAnsi="Times New Roman" w:cs="Times New Roman"/>
        </w:rPr>
        <w:t xml:space="preserve"> Guo</w:t>
      </w:r>
      <w:r w:rsidRPr="00F259C0">
        <w:rPr>
          <w:rFonts w:ascii="Times New Roman" w:hAnsi="Times New Roman" w:cs="Times New Roman"/>
          <w:vertAlign w:val="superscript"/>
        </w:rPr>
        <w:t>1</w:t>
      </w:r>
      <w:r w:rsidR="00D97F7E" w:rsidRPr="00F259C0">
        <w:rPr>
          <w:rFonts w:ascii="Times New Roman" w:hAnsi="Times New Roman" w:cs="Times New Roman"/>
          <w:vertAlign w:val="superscript"/>
        </w:rPr>
        <w:t>,2</w:t>
      </w:r>
      <w:r w:rsidRPr="00F259C0">
        <w:rPr>
          <w:rFonts w:ascii="Times New Roman" w:hAnsi="Times New Roman" w:cs="Times New Roman"/>
          <w:vertAlign w:val="superscript"/>
        </w:rPr>
        <w:t>#</w:t>
      </w:r>
      <w:r w:rsidRPr="00F259C0">
        <w:rPr>
          <w:rFonts w:ascii="Times New Roman" w:hAnsi="Times New Roman" w:cs="Times New Roman"/>
        </w:rPr>
        <w:t>, Xiaojun Chen</w:t>
      </w:r>
      <w:r w:rsidRPr="00F259C0">
        <w:rPr>
          <w:rFonts w:ascii="Times New Roman" w:hAnsi="Times New Roman" w:cs="Times New Roman"/>
          <w:vertAlign w:val="superscript"/>
        </w:rPr>
        <w:t>1</w:t>
      </w:r>
      <w:r w:rsidR="00D97F7E" w:rsidRPr="00F259C0">
        <w:rPr>
          <w:rFonts w:ascii="Times New Roman" w:hAnsi="Times New Roman" w:cs="Times New Roman"/>
          <w:vertAlign w:val="superscript"/>
        </w:rPr>
        <w:t>,2</w:t>
      </w:r>
      <w:r w:rsidRPr="00F259C0">
        <w:rPr>
          <w:rFonts w:ascii="Times New Roman" w:hAnsi="Times New Roman" w:cs="Times New Roman"/>
        </w:rPr>
        <w:t>, Qing Zhang</w:t>
      </w:r>
      <w:r w:rsidRPr="00F259C0">
        <w:rPr>
          <w:rFonts w:ascii="Times New Roman" w:hAnsi="Times New Roman" w:cs="Times New Roman"/>
          <w:vertAlign w:val="superscript"/>
        </w:rPr>
        <w:t>1</w:t>
      </w:r>
      <w:r w:rsidR="00D97F7E" w:rsidRPr="00F259C0">
        <w:rPr>
          <w:rFonts w:ascii="Times New Roman" w:hAnsi="Times New Roman" w:cs="Times New Roman"/>
          <w:vertAlign w:val="superscript"/>
        </w:rPr>
        <w:t>,2</w:t>
      </w:r>
      <w:r w:rsidRPr="00F259C0">
        <w:rPr>
          <w:rFonts w:ascii="Times New Roman" w:hAnsi="Times New Roman" w:cs="Times New Roman"/>
        </w:rPr>
        <w:t>, Li Wang</w:t>
      </w:r>
      <w:r w:rsidRPr="00F259C0">
        <w:rPr>
          <w:rFonts w:ascii="Times New Roman" w:hAnsi="Times New Roman" w:cs="Times New Roman"/>
          <w:vertAlign w:val="superscript"/>
        </w:rPr>
        <w:t>1</w:t>
      </w:r>
      <w:r w:rsidR="00D97F7E" w:rsidRPr="00F259C0">
        <w:rPr>
          <w:rFonts w:ascii="Times New Roman" w:hAnsi="Times New Roman" w:cs="Times New Roman"/>
          <w:vertAlign w:val="superscript"/>
        </w:rPr>
        <w:t>,2</w:t>
      </w:r>
      <w:r w:rsidRPr="00F259C0">
        <w:rPr>
          <w:rFonts w:ascii="Times New Roman" w:hAnsi="Times New Roman" w:cs="Times New Roman"/>
        </w:rPr>
        <w:t>, Meiling Zhang</w:t>
      </w:r>
      <w:r w:rsidRPr="00F259C0">
        <w:rPr>
          <w:rFonts w:ascii="Times New Roman" w:hAnsi="Times New Roman" w:cs="Times New Roman"/>
          <w:vertAlign w:val="superscript"/>
        </w:rPr>
        <w:t>1</w:t>
      </w:r>
      <w:r w:rsidR="00D97F7E" w:rsidRPr="00F259C0">
        <w:rPr>
          <w:rFonts w:ascii="Times New Roman" w:hAnsi="Times New Roman" w:cs="Times New Roman"/>
          <w:vertAlign w:val="superscript"/>
        </w:rPr>
        <w:t>,2</w:t>
      </w:r>
      <w:r w:rsidRPr="00F259C0">
        <w:rPr>
          <w:rFonts w:ascii="Times New Roman" w:hAnsi="Times New Roman" w:cs="Times New Roman"/>
        </w:rPr>
        <w:t>, Min Wang</w:t>
      </w:r>
      <w:r w:rsidRPr="00F259C0">
        <w:rPr>
          <w:rFonts w:ascii="Times New Roman" w:hAnsi="Times New Roman" w:cs="Times New Roman"/>
          <w:vertAlign w:val="superscript"/>
        </w:rPr>
        <w:t>1</w:t>
      </w:r>
      <w:r w:rsidR="00D97F7E" w:rsidRPr="00F259C0">
        <w:rPr>
          <w:rFonts w:ascii="Times New Roman" w:hAnsi="Times New Roman" w:cs="Times New Roman"/>
          <w:vertAlign w:val="superscript"/>
        </w:rPr>
        <w:t>,2</w:t>
      </w:r>
      <w:r w:rsidRPr="00F259C0">
        <w:rPr>
          <w:rFonts w:ascii="Times New Roman" w:hAnsi="Times New Roman" w:cs="Times New Roman"/>
        </w:rPr>
        <w:t>, Wen Li</w:t>
      </w:r>
      <w:r w:rsidRPr="00F259C0">
        <w:rPr>
          <w:rFonts w:ascii="Times New Roman" w:hAnsi="Times New Roman" w:cs="Times New Roman"/>
          <w:vertAlign w:val="superscript"/>
        </w:rPr>
        <w:t>1</w:t>
      </w:r>
      <w:r w:rsidR="00D97F7E" w:rsidRPr="00F259C0">
        <w:rPr>
          <w:rFonts w:ascii="Times New Roman" w:hAnsi="Times New Roman" w:cs="Times New Roman"/>
          <w:vertAlign w:val="superscript"/>
        </w:rPr>
        <w:t>,2</w:t>
      </w:r>
      <w:r w:rsidRPr="00F259C0">
        <w:rPr>
          <w:rFonts w:ascii="Times New Roman" w:hAnsi="Times New Roman" w:cs="Times New Roman"/>
          <w:vertAlign w:val="superscript"/>
        </w:rPr>
        <w:t>*</w:t>
      </w:r>
      <w:r w:rsidR="00CB26BF" w:rsidRPr="00F259C0">
        <w:rPr>
          <w:rFonts w:ascii="Times New Roman" w:hAnsi="Times New Roman" w:cs="Times New Roman"/>
        </w:rPr>
        <w:t>, Yu Tao</w:t>
      </w:r>
      <w:r w:rsidR="00CB26BF" w:rsidRPr="00F259C0">
        <w:rPr>
          <w:rFonts w:ascii="Times New Roman" w:hAnsi="Times New Roman" w:cs="Times New Roman"/>
          <w:vertAlign w:val="superscript"/>
        </w:rPr>
        <w:t>1,2*</w:t>
      </w:r>
    </w:p>
    <w:p w14:paraId="2760B9A0" w14:textId="720D5BDB" w:rsidR="00702A71" w:rsidRPr="00F259C0" w:rsidRDefault="005447DD" w:rsidP="00D12EEE">
      <w:pPr>
        <w:spacing w:before="240"/>
        <w:contextualSpacing/>
        <w:jc w:val="both"/>
        <w:rPr>
          <w:rFonts w:ascii="Times New Roman" w:hAnsi="Times New Roman" w:cs="Times New Roman"/>
          <w:lang w:eastAsia="en-US"/>
        </w:rPr>
      </w:pPr>
      <w:r w:rsidRPr="00F259C0">
        <w:rPr>
          <w:rFonts w:ascii="Times New Roman" w:hAnsi="Times New Roman" w:cs="Times New Roman"/>
          <w:vertAlign w:val="superscript"/>
          <w:lang w:eastAsia="en-US"/>
        </w:rPr>
        <w:t>1</w:t>
      </w:r>
      <w:r w:rsidR="00702A71" w:rsidRPr="00F259C0">
        <w:rPr>
          <w:rFonts w:ascii="Times New Roman" w:hAnsi="Times New Roman" w:cs="Times New Roman"/>
        </w:rPr>
        <w:t xml:space="preserve"> </w:t>
      </w:r>
      <w:r w:rsidR="00702A71" w:rsidRPr="00F259C0">
        <w:rPr>
          <w:rFonts w:ascii="Times New Roman" w:hAnsi="Times New Roman" w:cs="Times New Roman"/>
          <w:lang w:eastAsia="en-US"/>
        </w:rPr>
        <w:t xml:space="preserve">Center for Reproductive Medicine &amp; Fertility Preservation Program, International Peace Maternity and Child Health Hospital, School of Medicine, Shanghai Jiao Tong University, Shanghai, 200030, China </w:t>
      </w:r>
    </w:p>
    <w:p w14:paraId="0DD0E5B4" w14:textId="2FE1CBFD" w:rsidR="005447DD" w:rsidRPr="00F259C0" w:rsidRDefault="005447DD" w:rsidP="00D12EEE">
      <w:pPr>
        <w:spacing w:before="240"/>
        <w:contextualSpacing/>
        <w:jc w:val="both"/>
        <w:rPr>
          <w:rFonts w:ascii="Times New Roman" w:hAnsi="Times New Roman" w:cs="Times New Roman"/>
          <w:lang w:eastAsia="en-US"/>
        </w:rPr>
      </w:pPr>
      <w:r w:rsidRPr="00F259C0">
        <w:rPr>
          <w:rFonts w:ascii="Times New Roman" w:hAnsi="Times New Roman" w:cs="Times New Roman"/>
          <w:vertAlign w:val="superscript"/>
          <w:lang w:eastAsia="en-US"/>
        </w:rPr>
        <w:t>2</w:t>
      </w:r>
      <w:r w:rsidR="00D97F7E" w:rsidRPr="00F259C0">
        <w:rPr>
          <w:rFonts w:ascii="Times New Roman" w:hAnsi="Times New Roman" w:cs="Times New Roman"/>
        </w:rPr>
        <w:t xml:space="preserve"> </w:t>
      </w:r>
      <w:r w:rsidR="00D97F7E" w:rsidRPr="00F259C0">
        <w:rPr>
          <w:rFonts w:ascii="Times New Roman" w:hAnsi="Times New Roman" w:cs="Times New Roman"/>
          <w:lang w:eastAsia="en-US"/>
        </w:rPr>
        <w:t>Shanghai Key Laboratory of Embryo Original Diseases, Shanghai 200030, China</w:t>
      </w:r>
    </w:p>
    <w:p w14:paraId="045B750B" w14:textId="4AB71FAF" w:rsidR="00D97F7E" w:rsidRPr="00F259C0" w:rsidRDefault="00D97F7E" w:rsidP="00D12EEE">
      <w:pPr>
        <w:spacing w:before="240"/>
        <w:contextualSpacing/>
        <w:jc w:val="both"/>
        <w:rPr>
          <w:rFonts w:ascii="Times New Roman" w:hAnsi="Times New Roman" w:cs="Times New Roman"/>
          <w:lang w:eastAsia="en-US"/>
        </w:rPr>
      </w:pPr>
      <w:r w:rsidRPr="00F259C0">
        <w:rPr>
          <w:rFonts w:ascii="Times New Roman" w:hAnsi="Times New Roman" w:cs="Times New Roman"/>
          <w:vertAlign w:val="superscript"/>
          <w:lang w:eastAsia="en-US"/>
        </w:rPr>
        <w:t>#</w:t>
      </w:r>
      <w:r w:rsidRPr="00F259C0">
        <w:rPr>
          <w:rFonts w:ascii="Times New Roman" w:hAnsi="Times New Roman" w:cs="Times New Roman"/>
          <w:lang w:eastAsia="en-US"/>
        </w:rPr>
        <w:t xml:space="preserve"> These authors contributed equally to the work and should be regarded as co-first authors.</w:t>
      </w:r>
    </w:p>
    <w:p w14:paraId="04CC0E96" w14:textId="3602B673" w:rsidR="00A70119" w:rsidRPr="00F259C0" w:rsidRDefault="00A70119" w:rsidP="00D12EEE">
      <w:pPr>
        <w:spacing w:before="240"/>
        <w:contextualSpacing/>
        <w:jc w:val="both"/>
        <w:rPr>
          <w:rFonts w:ascii="Times New Roman" w:hAnsi="Times New Roman" w:cs="Times New Roman"/>
          <w:lang w:eastAsia="en-US"/>
        </w:rPr>
      </w:pPr>
      <w:r w:rsidRPr="00F259C0">
        <w:rPr>
          <w:rFonts w:ascii="Times New Roman" w:hAnsi="Times New Roman" w:cs="Times New Roman"/>
          <w:lang w:eastAsia="en-US"/>
        </w:rPr>
        <w:t>* These authors contributed equally to this work and should be considered co-corresponding authors.</w:t>
      </w:r>
    </w:p>
    <w:p w14:paraId="6E498FD0" w14:textId="77777777" w:rsidR="00702A71" w:rsidRPr="00F259C0" w:rsidRDefault="005447DD" w:rsidP="00D12EEE">
      <w:pPr>
        <w:pStyle w:val="NormalWeb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  <w:b/>
          <w:lang w:val="en-US" w:eastAsia="en-US"/>
        </w:rPr>
        <w:t xml:space="preserve">* Correspondence: </w:t>
      </w:r>
      <w:r w:rsidRPr="00F259C0">
        <w:rPr>
          <w:rFonts w:ascii="Times New Roman" w:hAnsi="Times New Roman" w:cs="Times New Roman"/>
          <w:b/>
          <w:lang w:val="en-US" w:eastAsia="en-US"/>
        </w:rPr>
        <w:br/>
      </w:r>
      <w:r w:rsidRPr="00F259C0">
        <w:rPr>
          <w:rFonts w:ascii="Times New Roman" w:hAnsi="Times New Roman" w:cs="Times New Roman"/>
          <w:lang w:val="en-US" w:eastAsia="en-US"/>
        </w:rPr>
        <w:t>Corresponding Author</w:t>
      </w:r>
      <w:r w:rsidRPr="00F259C0">
        <w:rPr>
          <w:rFonts w:ascii="Times New Roman" w:hAnsi="Times New Roman" w:cs="Times New Roman"/>
          <w:lang w:val="en-US" w:eastAsia="en-US"/>
        </w:rPr>
        <w:br/>
      </w:r>
      <w:r w:rsidR="00702A71" w:rsidRPr="00F259C0">
        <w:rPr>
          <w:rFonts w:ascii="Times New Roman" w:hAnsi="Times New Roman" w:cs="Times New Roman"/>
        </w:rPr>
        <w:t>Author Name: Wen Li</w:t>
      </w:r>
    </w:p>
    <w:p w14:paraId="171F043E" w14:textId="77777777" w:rsidR="00702A71" w:rsidRPr="00F259C0" w:rsidRDefault="00702A71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</w:rPr>
        <w:t xml:space="preserve">Academic Affiliation: </w:t>
      </w:r>
      <w:proofErr w:type="spellStart"/>
      <w:r w:rsidRPr="00F259C0">
        <w:rPr>
          <w:rFonts w:ascii="Times New Roman" w:hAnsi="Times New Roman" w:cs="Times New Roman"/>
        </w:rPr>
        <w:t>Center</w:t>
      </w:r>
      <w:proofErr w:type="spellEnd"/>
      <w:r w:rsidRPr="00F259C0">
        <w:rPr>
          <w:rFonts w:ascii="Times New Roman" w:hAnsi="Times New Roman" w:cs="Times New Roman"/>
        </w:rPr>
        <w:t xml:space="preserve"> for Reproductive Medicine &amp; Fertility Preservation Program, International Peace Maternity and Child Health Hospital, School of Medicine, Shanghai Jiao Tong University</w:t>
      </w:r>
    </w:p>
    <w:p w14:paraId="1BF284BC" w14:textId="77777777" w:rsidR="00702A71" w:rsidRPr="00F259C0" w:rsidRDefault="00702A71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</w:rPr>
        <w:t xml:space="preserve">Mailing Address: </w:t>
      </w:r>
      <w:proofErr w:type="spellStart"/>
      <w:r w:rsidRPr="00F259C0">
        <w:rPr>
          <w:rFonts w:ascii="Times New Roman" w:hAnsi="Times New Roman" w:cs="Times New Roman"/>
        </w:rPr>
        <w:t>Center</w:t>
      </w:r>
      <w:proofErr w:type="spellEnd"/>
      <w:r w:rsidRPr="00F259C0">
        <w:rPr>
          <w:rFonts w:ascii="Times New Roman" w:hAnsi="Times New Roman" w:cs="Times New Roman"/>
        </w:rPr>
        <w:t xml:space="preserve"> for Reproductive Medicine &amp; Fertility Preservation Program, International Peace Maternity and Child Health Hospital, School of Medicine, Shanghai Jiao Tong University, Shanghai, 200030, China</w:t>
      </w:r>
    </w:p>
    <w:p w14:paraId="41DADB57" w14:textId="77777777" w:rsidR="00702A71" w:rsidRPr="00F259C0" w:rsidRDefault="00702A71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</w:rPr>
        <w:t>Phone: +86 13601858540</w:t>
      </w:r>
    </w:p>
    <w:p w14:paraId="041D778B" w14:textId="5B81427D" w:rsidR="00702A71" w:rsidRPr="00F259C0" w:rsidRDefault="00702A71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</w:rPr>
        <w:t xml:space="preserve">Email: </w:t>
      </w:r>
      <w:hyperlink r:id="rId7" w:history="1">
        <w:r w:rsidR="00DA3BD7" w:rsidRPr="00F259C0">
          <w:rPr>
            <w:rStyle w:val="Hyperlink"/>
            <w:rFonts w:ascii="Times New Roman" w:hAnsi="Times New Roman" w:cs="Times New Roman"/>
          </w:rPr>
          <w:t>liwen@shsmu.edu.cn</w:t>
        </w:r>
      </w:hyperlink>
    </w:p>
    <w:p w14:paraId="787E4E14" w14:textId="77777777" w:rsidR="00DA3BD7" w:rsidRPr="00F259C0" w:rsidRDefault="00DA3BD7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</w:p>
    <w:p w14:paraId="797FC84A" w14:textId="77777777" w:rsidR="00702A71" w:rsidRPr="00F259C0" w:rsidRDefault="00702A71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</w:rPr>
        <w:t>Author Name: Yu Tao</w:t>
      </w:r>
    </w:p>
    <w:p w14:paraId="3633B2F3" w14:textId="77777777" w:rsidR="00702A71" w:rsidRPr="00F259C0" w:rsidRDefault="00702A71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</w:rPr>
        <w:t xml:space="preserve">Academic Affiliation: </w:t>
      </w:r>
      <w:proofErr w:type="spellStart"/>
      <w:r w:rsidRPr="00F259C0">
        <w:rPr>
          <w:rFonts w:ascii="Times New Roman" w:hAnsi="Times New Roman" w:cs="Times New Roman"/>
        </w:rPr>
        <w:t>Center</w:t>
      </w:r>
      <w:proofErr w:type="spellEnd"/>
      <w:r w:rsidRPr="00F259C0">
        <w:rPr>
          <w:rFonts w:ascii="Times New Roman" w:hAnsi="Times New Roman" w:cs="Times New Roman"/>
        </w:rPr>
        <w:t xml:space="preserve"> for Reproductive Medicine &amp; Fertility Preservation Program, International Peace Maternity and Child Health Hospital, School of Medicine, Shanghai Jiao Tong University</w:t>
      </w:r>
    </w:p>
    <w:p w14:paraId="7864D5B0" w14:textId="77777777" w:rsidR="00702A71" w:rsidRPr="00F259C0" w:rsidRDefault="00702A71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</w:rPr>
        <w:t xml:space="preserve">Mailing Address: </w:t>
      </w:r>
      <w:proofErr w:type="spellStart"/>
      <w:r w:rsidRPr="00F259C0">
        <w:rPr>
          <w:rFonts w:ascii="Times New Roman" w:hAnsi="Times New Roman" w:cs="Times New Roman"/>
        </w:rPr>
        <w:t>Center</w:t>
      </w:r>
      <w:proofErr w:type="spellEnd"/>
      <w:r w:rsidRPr="00F259C0">
        <w:rPr>
          <w:rFonts w:ascii="Times New Roman" w:hAnsi="Times New Roman" w:cs="Times New Roman"/>
        </w:rPr>
        <w:t xml:space="preserve"> for Reproductive Medicine &amp; Fertility Preservation Program, International Peace Maternity and Child Health Hospital, School of Medicine, Shanghai Jiao Tong University, Shanghai, 200030, China</w:t>
      </w:r>
    </w:p>
    <w:p w14:paraId="4F66B0BB" w14:textId="77777777" w:rsidR="00702A71" w:rsidRPr="00F259C0" w:rsidRDefault="00702A71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</w:rPr>
        <w:t>Phone: +86 15901656819</w:t>
      </w:r>
    </w:p>
    <w:p w14:paraId="5AEC91EB" w14:textId="5AD12F8F" w:rsidR="00DA3BD7" w:rsidRPr="00F259C0" w:rsidRDefault="00702A71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  <w:r w:rsidRPr="00F259C0">
        <w:rPr>
          <w:rFonts w:ascii="Times New Roman" w:hAnsi="Times New Roman" w:cs="Times New Roman"/>
        </w:rPr>
        <w:t xml:space="preserve">Email: </w:t>
      </w:r>
      <w:hyperlink r:id="rId8" w:history="1">
        <w:r w:rsidR="00DA3BD7" w:rsidRPr="00F259C0">
          <w:rPr>
            <w:rStyle w:val="Hyperlink"/>
            <w:rFonts w:ascii="Times New Roman" w:hAnsi="Times New Roman" w:cs="Times New Roman"/>
          </w:rPr>
          <w:t>taoy2010@163.com</w:t>
        </w:r>
      </w:hyperlink>
    </w:p>
    <w:p w14:paraId="39951F57" w14:textId="77777777" w:rsidR="00DA3BD7" w:rsidRPr="00F259C0" w:rsidRDefault="00DA3BD7" w:rsidP="00D12EEE">
      <w:pPr>
        <w:pStyle w:val="NormalWeb"/>
        <w:spacing w:line="320" w:lineRule="exact"/>
        <w:contextualSpacing/>
        <w:jc w:val="both"/>
        <w:rPr>
          <w:rFonts w:ascii="Times New Roman" w:hAnsi="Times New Roman" w:cs="Times New Roman"/>
        </w:rPr>
      </w:pPr>
    </w:p>
    <w:p w14:paraId="4C987843" w14:textId="7BC3CDA8" w:rsidR="005447DD" w:rsidRPr="00F259C0" w:rsidRDefault="005447DD" w:rsidP="00D12EEE">
      <w:pPr>
        <w:spacing w:before="240" w:after="240"/>
        <w:jc w:val="both"/>
        <w:rPr>
          <w:rFonts w:ascii="Times New Roman" w:hAnsi="Times New Roman" w:cs="Times New Roman"/>
          <w:bCs/>
        </w:rPr>
      </w:pPr>
      <w:r w:rsidRPr="00F259C0">
        <w:rPr>
          <w:rFonts w:ascii="Times New Roman" w:hAnsi="Times New Roman" w:cs="Times New Roman"/>
          <w:b/>
          <w:lang w:eastAsia="en-US"/>
        </w:rPr>
        <w:t xml:space="preserve">Keywords: </w:t>
      </w:r>
      <w:r w:rsidRPr="00F259C0">
        <w:rPr>
          <w:rFonts w:ascii="Times New Roman" w:hAnsi="Times New Roman" w:cs="Times New Roman"/>
          <w:bCs/>
          <w:lang w:eastAsia="en-US"/>
        </w:rPr>
        <w:t>COVID-19, IVF outcome, embryo</w:t>
      </w:r>
      <w:r w:rsidRPr="00F259C0">
        <w:rPr>
          <w:rFonts w:ascii="Times New Roman" w:hAnsi="Times New Roman" w:cs="Times New Roman"/>
          <w:bCs/>
        </w:rPr>
        <w:t>nic</w:t>
      </w:r>
      <w:r w:rsidRPr="00F259C0">
        <w:rPr>
          <w:rFonts w:ascii="Times New Roman" w:hAnsi="Times New Roman" w:cs="Times New Roman"/>
          <w:bCs/>
          <w:lang w:eastAsia="en-US"/>
        </w:rPr>
        <w:t xml:space="preserve"> development</w:t>
      </w:r>
      <w:r w:rsidR="005A3538" w:rsidRPr="00F259C0">
        <w:rPr>
          <w:rFonts w:ascii="Times New Roman" w:hAnsi="Times New Roman" w:cs="Times New Roman"/>
          <w:bCs/>
        </w:rPr>
        <w:t>, ovarian response</w:t>
      </w:r>
      <w:r w:rsidR="005B1B18" w:rsidRPr="00F259C0">
        <w:rPr>
          <w:rFonts w:ascii="Times New Roman" w:hAnsi="Times New Roman" w:cs="Times New Roman"/>
          <w:bCs/>
        </w:rPr>
        <w:t>,</w:t>
      </w:r>
      <w:r w:rsidR="005B1B18" w:rsidRPr="00F259C0">
        <w:t xml:space="preserve"> </w:t>
      </w:r>
      <w:r w:rsidR="008C0593" w:rsidRPr="00F259C0">
        <w:rPr>
          <w:rFonts w:ascii="Times New Roman" w:hAnsi="Times New Roman" w:cs="Times New Roman"/>
        </w:rPr>
        <w:t>Controlled ovarian stimulation</w:t>
      </w:r>
      <w:r w:rsidR="005B1B18" w:rsidRPr="00F259C0">
        <w:rPr>
          <w:rFonts w:ascii="Times New Roman" w:hAnsi="Times New Roman" w:cs="Times New Roman"/>
          <w:bCs/>
        </w:rPr>
        <w:t>, fertility evaluation</w:t>
      </w:r>
    </w:p>
    <w:p w14:paraId="572341DF" w14:textId="62676B7E" w:rsidR="00121E0A" w:rsidRDefault="00121E0A" w:rsidP="00D12EEE">
      <w:pPr>
        <w:spacing w:line="320" w:lineRule="exact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</w:t>
      </w:r>
      <w:r>
        <w:rPr>
          <w:rFonts w:ascii="Times New Roman" w:hAnsi="Times New Roman" w:cs="Times New Roman"/>
          <w:szCs w:val="21"/>
        </w:rPr>
        <w:t>upplementary Tables and Figures</w:t>
      </w:r>
    </w:p>
    <w:p w14:paraId="14712660" w14:textId="77777777" w:rsidR="003348DC" w:rsidRDefault="003348DC" w:rsidP="00D12EEE">
      <w:pPr>
        <w:spacing w:line="320" w:lineRule="exact"/>
        <w:jc w:val="both"/>
        <w:rPr>
          <w:rFonts w:ascii="Times New Roman" w:hAnsi="Times New Roman" w:cs="Times New Roman"/>
          <w:szCs w:val="21"/>
        </w:rPr>
      </w:pPr>
    </w:p>
    <w:p w14:paraId="7CDFDC9E" w14:textId="77777777" w:rsidR="003348DC" w:rsidRPr="003348DC" w:rsidRDefault="003348DC" w:rsidP="003348DC">
      <w:pPr>
        <w:spacing w:line="320" w:lineRule="exact"/>
        <w:jc w:val="both"/>
        <w:rPr>
          <w:rFonts w:ascii="Times New Roman" w:hAnsi="Times New Roman" w:cs="Times New Roman"/>
          <w:lang w:val="en-GB"/>
        </w:rPr>
      </w:pPr>
      <w:r w:rsidRPr="00C75A45">
        <w:rPr>
          <w:rFonts w:ascii="Times New Roman" w:hAnsi="Times New Roman" w:cs="Times New Roman"/>
          <w:b/>
          <w:bCs/>
        </w:rPr>
        <w:t xml:space="preserve">Supplementary Table </w:t>
      </w:r>
      <w:r w:rsidRPr="00C75A45">
        <w:rPr>
          <w:rFonts w:ascii="Times New Roman" w:hAnsi="Times New Roman" w:cs="Times New Roman" w:hint="eastAsia"/>
          <w:b/>
          <w:bCs/>
        </w:rPr>
        <w:t>S</w:t>
      </w:r>
      <w:r w:rsidRPr="00C75A45">
        <w:rPr>
          <w:rFonts w:ascii="Times New Roman" w:hAnsi="Times New Roman" w:cs="Times New Roman"/>
          <w:b/>
          <w:bCs/>
        </w:rPr>
        <w:t>1</w:t>
      </w:r>
      <w:r w:rsidRPr="003348DC">
        <w:rPr>
          <w:rFonts w:ascii="Times New Roman" w:hAnsi="Times New Roman" w:cs="Times New Roman" w:hint="eastAsia"/>
        </w:rPr>
        <w:t xml:space="preserve"> The</w:t>
      </w:r>
      <w:r w:rsidRPr="003348DC">
        <w:rPr>
          <w:rFonts w:ascii="Times New Roman" w:hAnsi="Times New Roman" w:cs="Times New Roman"/>
        </w:rPr>
        <w:t xml:space="preserve"> IVF </w:t>
      </w:r>
      <w:r w:rsidRPr="003348DC">
        <w:rPr>
          <w:rFonts w:ascii="Times New Roman" w:hAnsi="Times New Roman" w:cs="Times New Roman" w:hint="eastAsia"/>
        </w:rPr>
        <w:t>fertilization</w:t>
      </w:r>
      <w:r w:rsidRPr="003348DC">
        <w:rPr>
          <w:rFonts w:ascii="Times New Roman" w:hAnsi="Times New Roman" w:cs="Times New Roman"/>
        </w:rPr>
        <w:t xml:space="preserve"> </w:t>
      </w:r>
      <w:r w:rsidRPr="003348DC">
        <w:rPr>
          <w:rFonts w:ascii="Times New Roman" w:hAnsi="Times New Roman" w:cs="Times New Roman" w:hint="eastAsia"/>
        </w:rPr>
        <w:t>rate</w:t>
      </w:r>
      <w:r w:rsidRPr="003348DC">
        <w:rPr>
          <w:rFonts w:ascii="Times New Roman" w:hAnsi="Times New Roman" w:cs="Times New Roman"/>
        </w:rPr>
        <w:t xml:space="preserve"> </w:t>
      </w:r>
      <w:r w:rsidRPr="003348DC">
        <w:rPr>
          <w:rFonts w:ascii="Times New Roman" w:hAnsi="Times New Roman" w:cs="Times New Roman" w:hint="eastAsia"/>
        </w:rPr>
        <w:t>of</w:t>
      </w:r>
      <w:r w:rsidRPr="003348DC">
        <w:rPr>
          <w:rFonts w:ascii="Times New Roman" w:hAnsi="Times New Roman" w:cs="Times New Roman"/>
        </w:rPr>
        <w:t xml:space="preserve"> the infected group/uninfected group in the first cycle</w:t>
      </w:r>
    </w:p>
    <w:p w14:paraId="5701EA2C" w14:textId="0CBFAF2C" w:rsidR="003348DC" w:rsidRDefault="003348DC" w:rsidP="003348DC">
      <w:pPr>
        <w:spacing w:line="320" w:lineRule="exact"/>
        <w:jc w:val="both"/>
        <w:rPr>
          <w:rFonts w:ascii="Times New Roman" w:hAnsi="Times New Roman" w:cs="Times New Roman"/>
        </w:rPr>
      </w:pPr>
      <w:r w:rsidRPr="00C75A45">
        <w:rPr>
          <w:rFonts w:ascii="Times New Roman" w:hAnsi="Times New Roman" w:cs="Times New Roman"/>
          <w:b/>
          <w:bCs/>
        </w:rPr>
        <w:t xml:space="preserve">Supplementary Table </w:t>
      </w:r>
      <w:r w:rsidRPr="00C75A45">
        <w:rPr>
          <w:rFonts w:ascii="Times New Roman" w:hAnsi="Times New Roman" w:cs="Times New Roman" w:hint="eastAsia"/>
          <w:b/>
          <w:bCs/>
        </w:rPr>
        <w:t>S</w:t>
      </w:r>
      <w:r w:rsidRPr="00C75A45">
        <w:rPr>
          <w:rFonts w:ascii="Times New Roman" w:hAnsi="Times New Roman" w:cs="Times New Roman"/>
          <w:b/>
          <w:bCs/>
        </w:rPr>
        <w:t>2</w:t>
      </w:r>
      <w:r w:rsidRPr="003348DC">
        <w:rPr>
          <w:rFonts w:ascii="Times New Roman" w:hAnsi="Times New Roman" w:cs="Times New Roman"/>
        </w:rPr>
        <w:t xml:space="preserve"> Subgroup analysis of laboratory outcomes pre/post-infection</w:t>
      </w:r>
      <w:r w:rsidRPr="003348DC">
        <w:rPr>
          <w:rFonts w:ascii="Times New Roman" w:hAnsi="Times New Roman" w:cs="Times New Roman" w:hint="eastAsia"/>
        </w:rPr>
        <w:t xml:space="preserve"> </w:t>
      </w:r>
      <w:r w:rsidRPr="003348DC">
        <w:rPr>
          <w:rFonts w:ascii="Times New Roman" w:hAnsi="Times New Roman" w:cs="Times New Roman"/>
        </w:rPr>
        <w:t>by shorter intervals</w:t>
      </w:r>
    </w:p>
    <w:p w14:paraId="30AFEDE6" w14:textId="3388E566" w:rsidR="00C75A45" w:rsidRPr="003348DC" w:rsidRDefault="00C75A45" w:rsidP="003348DC">
      <w:pPr>
        <w:spacing w:line="320" w:lineRule="exact"/>
        <w:jc w:val="both"/>
        <w:rPr>
          <w:rFonts w:ascii="Times New Roman" w:hAnsi="Times New Roman" w:cs="Times New Roman"/>
        </w:rPr>
      </w:pPr>
      <w:r w:rsidRPr="00C75A45">
        <w:rPr>
          <w:rFonts w:ascii="Times New Roman" w:hAnsi="Times New Roman" w:cs="Times New Roman"/>
          <w:b/>
          <w:bCs/>
        </w:rPr>
        <w:t>Supplementary Table S3</w:t>
      </w:r>
      <w:r w:rsidRPr="00C75A45">
        <w:rPr>
          <w:rFonts w:ascii="Times New Roman" w:hAnsi="Times New Roman" w:cs="Times New Roman"/>
        </w:rPr>
        <w:t xml:space="preserve"> Comparison of semen parameters of the male partners of the infection group</w:t>
      </w:r>
    </w:p>
    <w:p w14:paraId="43FE3599" w14:textId="2DFD689D" w:rsidR="00121E0A" w:rsidRDefault="003348DC" w:rsidP="00D12EEE">
      <w:pPr>
        <w:spacing w:line="320" w:lineRule="exact"/>
        <w:jc w:val="both"/>
        <w:rPr>
          <w:rFonts w:ascii="Times New Roman" w:hAnsi="Times New Roman" w:cs="Times New Roman"/>
          <w:szCs w:val="21"/>
        </w:rPr>
      </w:pPr>
      <w:r w:rsidRPr="00C75A45">
        <w:rPr>
          <w:rFonts w:ascii="Times New Roman" w:hAnsi="Times New Roman" w:cs="Times New Roman"/>
          <w:b/>
          <w:bCs/>
          <w:szCs w:val="21"/>
        </w:rPr>
        <w:t>Supplementary Fig</w:t>
      </w:r>
      <w:r w:rsidR="00C75A45">
        <w:rPr>
          <w:rFonts w:ascii="Times New Roman" w:hAnsi="Times New Roman" w:cs="Times New Roman" w:hint="eastAsia"/>
          <w:b/>
          <w:bCs/>
          <w:szCs w:val="21"/>
        </w:rPr>
        <w:t>ure</w:t>
      </w:r>
      <w:r w:rsidRPr="00C75A45"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3348DC">
        <w:rPr>
          <w:rFonts w:ascii="Times New Roman" w:hAnsi="Times New Roman" w:cs="Times New Roman"/>
          <w:szCs w:val="21"/>
        </w:rPr>
        <w:t xml:space="preserve"> Subgroup analysis of laboratory outcomes pre/post-infection by shorter intervals. (A) Comparison of fertilization rate and cleavage rate. (B) Comparison of total embryo rate, available cleavage stage, and blastocyst stage embryo rate. (C) Comparison of high-quality embryo rate, high-quality cleavage stage, and blastocyst stage embryo rate. </w:t>
      </w:r>
    </w:p>
    <w:p w14:paraId="2C6A7083" w14:textId="77777777" w:rsidR="00C75A45" w:rsidRPr="0011733B" w:rsidRDefault="003348DC" w:rsidP="00C75A45">
      <w:pPr>
        <w:spacing w:line="320" w:lineRule="exact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br w:type="page"/>
      </w:r>
      <w:r w:rsidR="00C75A45" w:rsidRPr="0011733B">
        <w:rPr>
          <w:rFonts w:ascii="Times New Roman" w:hAnsi="Times New Roman" w:cs="Times New Roman"/>
          <w:b/>
          <w:bCs/>
        </w:rPr>
        <w:lastRenderedPageBreak/>
        <w:t>Supplementary Table S1</w:t>
      </w:r>
      <w:r w:rsidR="00C75A45" w:rsidRPr="0011733B">
        <w:rPr>
          <w:rFonts w:ascii="Times New Roman" w:hAnsi="Times New Roman" w:cs="Times New Roman"/>
        </w:rPr>
        <w:t xml:space="preserve"> The IVF fertilization rate of the infected group/uninfected group in the first cycle</w:t>
      </w:r>
    </w:p>
    <w:tbl>
      <w:tblPr>
        <w:tblStyle w:val="TableGrid"/>
        <w:tblW w:w="0" w:type="auto"/>
        <w:tblBorders>
          <w:top w:val="single" w:sz="6" w:space="0" w:color="D9D9D9"/>
          <w:left w:val="single" w:sz="6" w:space="0" w:color="D9D9D9"/>
          <w:bottom w:val="single" w:sz="6" w:space="0" w:color="D9D9D9"/>
          <w:right w:val="single" w:sz="6" w:space="0" w:color="D9D9D9"/>
          <w:insideH w:val="single" w:sz="6" w:space="0" w:color="D9D9D9"/>
          <w:insideV w:val="single" w:sz="6" w:space="0" w:color="D9D9D9"/>
        </w:tblBorders>
        <w:tblLook w:val="04A0" w:firstRow="1" w:lastRow="0" w:firstColumn="1" w:lastColumn="0" w:noHBand="0" w:noVBand="1"/>
      </w:tblPr>
      <w:tblGrid>
        <w:gridCol w:w="2539"/>
        <w:gridCol w:w="2241"/>
        <w:gridCol w:w="1951"/>
        <w:gridCol w:w="1559"/>
      </w:tblGrid>
      <w:tr w:rsidR="00C75A45" w:rsidRPr="0011733B" w14:paraId="6AD06250" w14:textId="77777777" w:rsidTr="002C50D4">
        <w:trPr>
          <w:trHeight w:val="637"/>
        </w:trPr>
        <w:tc>
          <w:tcPr>
            <w:tcW w:w="2635" w:type="dxa"/>
            <w:shd w:val="clear" w:color="auto" w:fill="808080" w:themeFill="background1" w:themeFillShade="80"/>
          </w:tcPr>
          <w:p w14:paraId="0A6B1D92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3" w:type="dxa"/>
            <w:shd w:val="clear" w:color="auto" w:fill="808080" w:themeFill="background1" w:themeFillShade="80"/>
            <w:vAlign w:val="center"/>
          </w:tcPr>
          <w:p w14:paraId="4A5A248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</w:t>
            </w:r>
            <w:r w:rsidRPr="0011733B"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  <w:t>on</w:t>
            </w:r>
            <w:r w:rsidRPr="0011733B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-infection group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7F39567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I</w:t>
            </w:r>
            <w:proofErr w:type="spellStart"/>
            <w:r w:rsidRPr="0011733B">
              <w:rPr>
                <w:rFonts w:ascii="Times New Roman" w:hAnsi="Times New Roman" w:cs="Times New Roman"/>
                <w:b/>
                <w:bCs/>
                <w:color w:val="FFFFFF" w:themeColor="background1"/>
                <w:lang w:val="en-GB"/>
              </w:rPr>
              <w:t>nfection</w:t>
            </w:r>
            <w:proofErr w:type="spellEnd"/>
            <w:r w:rsidRPr="0011733B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 xml:space="preserve"> group</w:t>
            </w:r>
          </w:p>
        </w:tc>
        <w:tc>
          <w:tcPr>
            <w:tcW w:w="1610" w:type="dxa"/>
            <w:shd w:val="clear" w:color="auto" w:fill="808080" w:themeFill="background1" w:themeFillShade="80"/>
            <w:vAlign w:val="center"/>
          </w:tcPr>
          <w:p w14:paraId="55B70F3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3B6F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</w:rPr>
              <w:t>P</w:t>
            </w:r>
            <w:r w:rsidRPr="0011733B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-value</w:t>
            </w:r>
          </w:p>
        </w:tc>
      </w:tr>
      <w:tr w:rsidR="00C75A45" w:rsidRPr="0011733B" w14:paraId="39A3B87D" w14:textId="77777777" w:rsidTr="002C50D4">
        <w:trPr>
          <w:trHeight w:val="689"/>
        </w:trPr>
        <w:tc>
          <w:tcPr>
            <w:tcW w:w="2635" w:type="dxa"/>
          </w:tcPr>
          <w:p w14:paraId="5758780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33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293" w:type="dxa"/>
            <w:vAlign w:val="center"/>
          </w:tcPr>
          <w:p w14:paraId="7801337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33B">
              <w:rPr>
                <w:rFonts w:ascii="Times New Roman" w:eastAsia="DengXian" w:hAnsi="Times New Roman" w:cs="Times New Roman"/>
                <w:color w:val="000000"/>
              </w:rPr>
              <w:t>68.94±26.13</w:t>
            </w:r>
          </w:p>
        </w:tc>
        <w:tc>
          <w:tcPr>
            <w:tcW w:w="1984" w:type="dxa"/>
            <w:vAlign w:val="center"/>
          </w:tcPr>
          <w:p w14:paraId="611FC89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33B">
              <w:rPr>
                <w:rFonts w:ascii="Times New Roman" w:eastAsia="DengXian" w:hAnsi="Times New Roman" w:cs="Times New Roman"/>
                <w:color w:val="000000"/>
              </w:rPr>
              <w:t>71.84±21.04</w:t>
            </w:r>
          </w:p>
        </w:tc>
        <w:tc>
          <w:tcPr>
            <w:tcW w:w="1610" w:type="dxa"/>
            <w:vAlign w:val="center"/>
          </w:tcPr>
          <w:p w14:paraId="1B5F7F4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0.097</w:t>
            </w:r>
          </w:p>
        </w:tc>
      </w:tr>
      <w:tr w:rsidR="00C75A45" w:rsidRPr="0011733B" w14:paraId="42F7CA8A" w14:textId="77777777" w:rsidTr="002C50D4">
        <w:tc>
          <w:tcPr>
            <w:tcW w:w="2635" w:type="dxa"/>
          </w:tcPr>
          <w:p w14:paraId="58E9757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33B">
              <w:rPr>
                <w:rFonts w:ascii="Times New Roman" w:hAnsi="Times New Roman" w:cs="Times New Roman"/>
                <w:b/>
                <w:bCs/>
              </w:rPr>
              <w:t>Patients switch to ICSI in second cycle</w:t>
            </w:r>
          </w:p>
        </w:tc>
        <w:tc>
          <w:tcPr>
            <w:tcW w:w="2293" w:type="dxa"/>
            <w:vAlign w:val="center"/>
          </w:tcPr>
          <w:p w14:paraId="0F4D33B3" w14:textId="77777777" w:rsidR="00C75A45" w:rsidRPr="0011733B" w:rsidRDefault="00C75A45" w:rsidP="002C50D4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1733B">
              <w:rPr>
                <w:rFonts w:ascii="Times New Roman" w:eastAsia="DengXian" w:hAnsi="Times New Roman" w:cs="Times New Roman"/>
                <w:color w:val="000000"/>
              </w:rPr>
              <w:t>57.44±28.90</w:t>
            </w:r>
          </w:p>
        </w:tc>
        <w:tc>
          <w:tcPr>
            <w:tcW w:w="1984" w:type="dxa"/>
            <w:vAlign w:val="center"/>
          </w:tcPr>
          <w:p w14:paraId="1FC51419" w14:textId="77777777" w:rsidR="00C75A45" w:rsidRPr="0011733B" w:rsidRDefault="00C75A45" w:rsidP="002C50D4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1733B">
              <w:rPr>
                <w:rFonts w:ascii="Times New Roman" w:eastAsia="DengXian" w:hAnsi="Times New Roman" w:cs="Times New Roman"/>
                <w:color w:val="000000"/>
              </w:rPr>
              <w:t>57.93±20.36</w:t>
            </w:r>
          </w:p>
        </w:tc>
        <w:tc>
          <w:tcPr>
            <w:tcW w:w="1610" w:type="dxa"/>
            <w:vAlign w:val="center"/>
          </w:tcPr>
          <w:p w14:paraId="66A0D42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0.539</w:t>
            </w:r>
          </w:p>
        </w:tc>
      </w:tr>
      <w:tr w:rsidR="00C75A45" w:rsidRPr="0011733B" w14:paraId="7B288938" w14:textId="77777777" w:rsidTr="002C50D4">
        <w:tc>
          <w:tcPr>
            <w:tcW w:w="2635" w:type="dxa"/>
          </w:tcPr>
          <w:p w14:paraId="3721D8F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3B6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1733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293" w:type="dxa"/>
            <w:vAlign w:val="center"/>
          </w:tcPr>
          <w:p w14:paraId="288D447D" w14:textId="77777777" w:rsidR="00C75A45" w:rsidRPr="0011733B" w:rsidRDefault="00C75A45" w:rsidP="002C50D4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1733B">
              <w:rPr>
                <w:rFonts w:ascii="Times New Roman" w:eastAsia="DengXian" w:hAnsi="Times New Roman" w:cs="Times New Roman"/>
                <w:color w:val="000000"/>
              </w:rPr>
              <w:t>0.115</w:t>
            </w:r>
          </w:p>
        </w:tc>
        <w:tc>
          <w:tcPr>
            <w:tcW w:w="1984" w:type="dxa"/>
            <w:vAlign w:val="center"/>
          </w:tcPr>
          <w:p w14:paraId="4E893132" w14:textId="77777777" w:rsidR="00C75A45" w:rsidRPr="0011733B" w:rsidRDefault="00C75A45" w:rsidP="002C50D4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1733B">
              <w:rPr>
                <w:rFonts w:ascii="Times New Roman" w:eastAsia="DengXian" w:hAnsi="Times New Roman" w:cs="Times New Roman"/>
                <w:color w:val="000000"/>
              </w:rPr>
              <w:t>0.026</w:t>
            </w:r>
          </w:p>
        </w:tc>
        <w:tc>
          <w:tcPr>
            <w:tcW w:w="1610" w:type="dxa"/>
            <w:vAlign w:val="center"/>
          </w:tcPr>
          <w:p w14:paraId="00313771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-</w:t>
            </w:r>
          </w:p>
        </w:tc>
      </w:tr>
    </w:tbl>
    <w:p w14:paraId="5D2518C3" w14:textId="77777777" w:rsidR="00C75A45" w:rsidRPr="0011733B" w:rsidRDefault="00C75A45" w:rsidP="00C75A45">
      <w:pPr>
        <w:spacing w:line="320" w:lineRule="exact"/>
        <w:jc w:val="both"/>
        <w:rPr>
          <w:rFonts w:ascii="Times New Roman" w:hAnsi="Times New Roman" w:cs="Times New Roman"/>
          <w:b/>
          <w:bCs/>
        </w:rPr>
      </w:pPr>
    </w:p>
    <w:p w14:paraId="7333DCF5" w14:textId="77777777" w:rsidR="00C75A45" w:rsidRPr="0011733B" w:rsidRDefault="00C75A45" w:rsidP="00C75A45">
      <w:pPr>
        <w:jc w:val="both"/>
        <w:rPr>
          <w:rFonts w:ascii="Times New Roman" w:hAnsi="Times New Roman" w:cs="Times New Roman"/>
          <w:b/>
          <w:bCs/>
        </w:rPr>
      </w:pPr>
      <w:r w:rsidRPr="0011733B">
        <w:rPr>
          <w:rFonts w:ascii="Times New Roman" w:hAnsi="Times New Roman" w:cs="Times New Roman"/>
          <w:color w:val="3E3D40"/>
        </w:rPr>
        <w:br/>
      </w:r>
      <w:r w:rsidRPr="0011733B">
        <w:rPr>
          <w:rFonts w:ascii="Times New Roman" w:hAnsi="Times New Roman" w:cs="Times New Roman"/>
          <w:b/>
          <w:bCs/>
        </w:rPr>
        <w:br w:type="page"/>
      </w:r>
    </w:p>
    <w:p w14:paraId="27B0A754" w14:textId="77777777" w:rsidR="00C75A45" w:rsidRPr="0011733B" w:rsidRDefault="00C75A45" w:rsidP="00C75A45">
      <w:pPr>
        <w:spacing w:line="320" w:lineRule="exact"/>
        <w:jc w:val="both"/>
        <w:rPr>
          <w:rFonts w:ascii="Times New Roman" w:hAnsi="Times New Roman" w:cs="Times New Roman"/>
        </w:rPr>
      </w:pPr>
      <w:r w:rsidRPr="0011733B">
        <w:rPr>
          <w:rFonts w:ascii="Times New Roman" w:hAnsi="Times New Roman" w:cs="Times New Roman"/>
          <w:b/>
          <w:bCs/>
        </w:rPr>
        <w:lastRenderedPageBreak/>
        <w:t>Supplementary Table S2</w:t>
      </w:r>
      <w:r w:rsidRPr="0011733B">
        <w:rPr>
          <w:rFonts w:ascii="Times New Roman" w:hAnsi="Times New Roman" w:cs="Times New Roman"/>
        </w:rPr>
        <w:t xml:space="preserve"> Subgroup analysis of laboratory outcomes pre/post-infection by shorter intervals</w:t>
      </w:r>
    </w:p>
    <w:tbl>
      <w:tblPr>
        <w:tblStyle w:val="11"/>
        <w:tblW w:w="11624" w:type="dxa"/>
        <w:tblInd w:w="-1593" w:type="dxa"/>
        <w:tblLook w:val="04A0" w:firstRow="1" w:lastRow="0" w:firstColumn="1" w:lastColumn="0" w:noHBand="0" w:noVBand="1"/>
      </w:tblPr>
      <w:tblGrid>
        <w:gridCol w:w="188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</w:tblGrid>
      <w:tr w:rsidR="00C75A45" w:rsidRPr="0011733B" w14:paraId="057AC5AC" w14:textId="77777777" w:rsidTr="002C50D4">
        <w:trPr>
          <w:trHeight w:val="520"/>
        </w:trPr>
        <w:tc>
          <w:tcPr>
            <w:tcW w:w="1884" w:type="dxa"/>
            <w:shd w:val="clear" w:color="auto" w:fill="808080" w:themeFill="background1" w:themeFillShade="80"/>
          </w:tcPr>
          <w:p w14:paraId="3F1012F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18"/>
                <w:szCs w:val="18"/>
              </w:rPr>
              <w:t xml:space="preserve">Characteristics </w:t>
            </w:r>
          </w:p>
        </w:tc>
        <w:tc>
          <w:tcPr>
            <w:tcW w:w="974" w:type="dxa"/>
            <w:shd w:val="clear" w:color="auto" w:fill="808080" w:themeFill="background1" w:themeFillShade="80"/>
          </w:tcPr>
          <w:p w14:paraId="66B4523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18"/>
                <w:szCs w:val="18"/>
              </w:rPr>
              <w:t>Pre-infection</w:t>
            </w:r>
          </w:p>
        </w:tc>
        <w:tc>
          <w:tcPr>
            <w:tcW w:w="8766" w:type="dxa"/>
            <w:gridSpan w:val="9"/>
            <w:shd w:val="clear" w:color="auto" w:fill="808080" w:themeFill="background1" w:themeFillShade="80"/>
          </w:tcPr>
          <w:p w14:paraId="2EC2E292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F2F2F2" w:themeColor="background1" w:themeShade="F2"/>
                <w:sz w:val="18"/>
                <w:szCs w:val="18"/>
              </w:rPr>
              <w:t>Intervals between COVID-19 infection and post-infection OPU</w:t>
            </w:r>
          </w:p>
        </w:tc>
      </w:tr>
      <w:tr w:rsidR="00C75A45" w:rsidRPr="0011733B" w14:paraId="530964E4" w14:textId="77777777" w:rsidTr="002C50D4">
        <w:tc>
          <w:tcPr>
            <w:tcW w:w="1884" w:type="dxa"/>
            <w:shd w:val="clear" w:color="auto" w:fill="BFBFBF" w:themeFill="background1" w:themeFillShade="BF"/>
          </w:tcPr>
          <w:p w14:paraId="51FE07AA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74" w:type="dxa"/>
            <w:shd w:val="clear" w:color="auto" w:fill="BFBFBF" w:themeFill="background1" w:themeFillShade="BF"/>
          </w:tcPr>
          <w:p w14:paraId="1978D6B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66</w:t>
            </w:r>
          </w:p>
        </w:tc>
        <w:tc>
          <w:tcPr>
            <w:tcW w:w="974" w:type="dxa"/>
            <w:shd w:val="clear" w:color="auto" w:fill="BFBFBF" w:themeFill="background1" w:themeFillShade="BF"/>
          </w:tcPr>
          <w:p w14:paraId="4BD292D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≤30d</w:t>
            </w:r>
          </w:p>
          <w:p w14:paraId="6857D97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2</w:t>
            </w:r>
          </w:p>
        </w:tc>
        <w:tc>
          <w:tcPr>
            <w:tcW w:w="974" w:type="dxa"/>
            <w:shd w:val="clear" w:color="auto" w:fill="BFBFBF" w:themeFill="background1" w:themeFillShade="BF"/>
          </w:tcPr>
          <w:p w14:paraId="0D3F374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1-60d</w:t>
            </w:r>
          </w:p>
          <w:p w14:paraId="4D3942D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1</w:t>
            </w:r>
          </w:p>
        </w:tc>
        <w:tc>
          <w:tcPr>
            <w:tcW w:w="974" w:type="dxa"/>
            <w:shd w:val="clear" w:color="auto" w:fill="BFBFBF" w:themeFill="background1" w:themeFillShade="BF"/>
          </w:tcPr>
          <w:p w14:paraId="28C6F37A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1-90d</w:t>
            </w:r>
          </w:p>
          <w:p w14:paraId="737744F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3</w:t>
            </w:r>
          </w:p>
        </w:tc>
        <w:tc>
          <w:tcPr>
            <w:tcW w:w="974" w:type="dxa"/>
            <w:shd w:val="clear" w:color="auto" w:fill="BFBFBF" w:themeFill="background1" w:themeFillShade="BF"/>
          </w:tcPr>
          <w:p w14:paraId="419DBA0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1-120d</w:t>
            </w:r>
          </w:p>
          <w:p w14:paraId="5AF699F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74" w:type="dxa"/>
            <w:shd w:val="clear" w:color="auto" w:fill="BFBFBF" w:themeFill="background1" w:themeFillShade="BF"/>
          </w:tcPr>
          <w:p w14:paraId="417CDF5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1-150d</w:t>
            </w:r>
          </w:p>
          <w:p w14:paraId="6E90BAD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9</w:t>
            </w:r>
          </w:p>
        </w:tc>
        <w:tc>
          <w:tcPr>
            <w:tcW w:w="974" w:type="dxa"/>
            <w:shd w:val="clear" w:color="auto" w:fill="BFBFBF" w:themeFill="background1" w:themeFillShade="BF"/>
          </w:tcPr>
          <w:p w14:paraId="415C805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1-180d</w:t>
            </w:r>
          </w:p>
          <w:p w14:paraId="14B4EA0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74" w:type="dxa"/>
            <w:shd w:val="clear" w:color="auto" w:fill="BFBFBF" w:themeFill="background1" w:themeFillShade="BF"/>
          </w:tcPr>
          <w:p w14:paraId="7B8275D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1-240d</w:t>
            </w:r>
          </w:p>
          <w:p w14:paraId="56EEAF0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1</w:t>
            </w:r>
          </w:p>
        </w:tc>
        <w:tc>
          <w:tcPr>
            <w:tcW w:w="974" w:type="dxa"/>
            <w:shd w:val="clear" w:color="auto" w:fill="BFBFBF" w:themeFill="background1" w:themeFillShade="BF"/>
          </w:tcPr>
          <w:p w14:paraId="1DBCE91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1-360d</w:t>
            </w:r>
          </w:p>
          <w:p w14:paraId="73462F5A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8</w:t>
            </w:r>
          </w:p>
        </w:tc>
        <w:tc>
          <w:tcPr>
            <w:tcW w:w="974" w:type="dxa"/>
            <w:shd w:val="clear" w:color="auto" w:fill="BFBFBF" w:themeFill="background1" w:themeFillShade="BF"/>
          </w:tcPr>
          <w:p w14:paraId="66938B6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gt;360d</w:t>
            </w:r>
          </w:p>
          <w:p w14:paraId="4557C41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4</w:t>
            </w:r>
          </w:p>
        </w:tc>
      </w:tr>
      <w:tr w:rsidR="00C75A45" w:rsidRPr="0011733B" w14:paraId="330C2989" w14:textId="77777777" w:rsidTr="002C50D4">
        <w:tc>
          <w:tcPr>
            <w:tcW w:w="11624" w:type="dxa"/>
            <w:gridSpan w:val="11"/>
          </w:tcPr>
          <w:p w14:paraId="2A7058D2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Fertilization rate, %</w:t>
            </w:r>
          </w:p>
        </w:tc>
      </w:tr>
      <w:tr w:rsidR="00C75A45" w:rsidRPr="0011733B" w14:paraId="4BABF5E4" w14:textId="77777777" w:rsidTr="002C50D4">
        <w:tc>
          <w:tcPr>
            <w:tcW w:w="1884" w:type="dxa"/>
          </w:tcPr>
          <w:p w14:paraId="74A23DEA" w14:textId="77777777" w:rsidR="00C75A45" w:rsidRPr="0011733B" w:rsidRDefault="00C75A45" w:rsidP="002C50D4">
            <w:pPr>
              <w:spacing w:line="320" w:lineRule="exact"/>
              <w:ind w:firstLineChars="100" w:firstLine="16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74" w:type="dxa"/>
          </w:tcPr>
          <w:p w14:paraId="0F2E2F5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72.62±20.18</w:t>
            </w:r>
          </w:p>
        </w:tc>
        <w:tc>
          <w:tcPr>
            <w:tcW w:w="974" w:type="dxa"/>
          </w:tcPr>
          <w:p w14:paraId="79DB2E3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54.17±29.46</w:t>
            </w:r>
          </w:p>
        </w:tc>
        <w:tc>
          <w:tcPr>
            <w:tcW w:w="974" w:type="dxa"/>
          </w:tcPr>
          <w:p w14:paraId="6887E4D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9.89±26.96</w:t>
            </w:r>
          </w:p>
        </w:tc>
        <w:tc>
          <w:tcPr>
            <w:tcW w:w="974" w:type="dxa"/>
          </w:tcPr>
          <w:p w14:paraId="4063F52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8.83±18.76</w:t>
            </w:r>
          </w:p>
        </w:tc>
        <w:tc>
          <w:tcPr>
            <w:tcW w:w="974" w:type="dxa"/>
          </w:tcPr>
          <w:p w14:paraId="55C1F26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85.60±10.01</w:t>
            </w:r>
          </w:p>
        </w:tc>
        <w:tc>
          <w:tcPr>
            <w:tcW w:w="974" w:type="dxa"/>
          </w:tcPr>
          <w:p w14:paraId="0C7E1E1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9.74±25.42</w:t>
            </w:r>
          </w:p>
        </w:tc>
        <w:tc>
          <w:tcPr>
            <w:tcW w:w="974" w:type="dxa"/>
          </w:tcPr>
          <w:p w14:paraId="5D54E75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72.69±24.12</w:t>
            </w:r>
          </w:p>
        </w:tc>
        <w:tc>
          <w:tcPr>
            <w:tcW w:w="974" w:type="dxa"/>
          </w:tcPr>
          <w:p w14:paraId="1D3BDB0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8.54±28.32</w:t>
            </w:r>
          </w:p>
        </w:tc>
        <w:tc>
          <w:tcPr>
            <w:tcW w:w="974" w:type="dxa"/>
          </w:tcPr>
          <w:p w14:paraId="1C4EA75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73.34±20.98</w:t>
            </w:r>
          </w:p>
        </w:tc>
        <w:tc>
          <w:tcPr>
            <w:tcW w:w="974" w:type="dxa"/>
          </w:tcPr>
          <w:p w14:paraId="10774C0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74.23±63.96</w:t>
            </w:r>
          </w:p>
        </w:tc>
      </w:tr>
      <w:tr w:rsidR="00C75A45" w:rsidRPr="0011733B" w14:paraId="45B9B47C" w14:textId="77777777" w:rsidTr="002C50D4">
        <w:tc>
          <w:tcPr>
            <w:tcW w:w="1884" w:type="dxa"/>
          </w:tcPr>
          <w:p w14:paraId="1F050DC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753B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74" w:type="dxa"/>
          </w:tcPr>
          <w:p w14:paraId="1FEDB4D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74" w:type="dxa"/>
          </w:tcPr>
          <w:p w14:paraId="7D3EEB5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42</w:t>
            </w:r>
          </w:p>
        </w:tc>
        <w:tc>
          <w:tcPr>
            <w:tcW w:w="974" w:type="dxa"/>
          </w:tcPr>
          <w:p w14:paraId="71D6C5D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02</w:t>
            </w:r>
          </w:p>
        </w:tc>
        <w:tc>
          <w:tcPr>
            <w:tcW w:w="974" w:type="dxa"/>
          </w:tcPr>
          <w:p w14:paraId="5770982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569</w:t>
            </w:r>
          </w:p>
        </w:tc>
        <w:tc>
          <w:tcPr>
            <w:tcW w:w="974" w:type="dxa"/>
          </w:tcPr>
          <w:p w14:paraId="158A024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52</w:t>
            </w:r>
          </w:p>
        </w:tc>
        <w:tc>
          <w:tcPr>
            <w:tcW w:w="974" w:type="dxa"/>
          </w:tcPr>
          <w:p w14:paraId="6A86767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12</w:t>
            </w:r>
          </w:p>
        </w:tc>
        <w:tc>
          <w:tcPr>
            <w:tcW w:w="974" w:type="dxa"/>
          </w:tcPr>
          <w:p w14:paraId="437CC70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995</w:t>
            </w:r>
          </w:p>
        </w:tc>
        <w:tc>
          <w:tcPr>
            <w:tcW w:w="974" w:type="dxa"/>
          </w:tcPr>
          <w:p w14:paraId="24EBDF5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567</w:t>
            </w:r>
          </w:p>
        </w:tc>
        <w:tc>
          <w:tcPr>
            <w:tcW w:w="974" w:type="dxa"/>
          </w:tcPr>
          <w:p w14:paraId="07E3BBE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931</w:t>
            </w:r>
          </w:p>
        </w:tc>
        <w:tc>
          <w:tcPr>
            <w:tcW w:w="974" w:type="dxa"/>
          </w:tcPr>
          <w:p w14:paraId="46ABBE8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399</w:t>
            </w:r>
          </w:p>
        </w:tc>
      </w:tr>
      <w:tr w:rsidR="00C75A45" w:rsidRPr="0011733B" w14:paraId="457D762E" w14:textId="77777777" w:rsidTr="002C50D4">
        <w:tc>
          <w:tcPr>
            <w:tcW w:w="11624" w:type="dxa"/>
            <w:gridSpan w:val="11"/>
          </w:tcPr>
          <w:p w14:paraId="004DD8A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Cleavage rate, %</w:t>
            </w:r>
          </w:p>
        </w:tc>
      </w:tr>
      <w:tr w:rsidR="00C75A45" w:rsidRPr="0011733B" w14:paraId="7E875960" w14:textId="77777777" w:rsidTr="002C50D4">
        <w:tc>
          <w:tcPr>
            <w:tcW w:w="1884" w:type="dxa"/>
          </w:tcPr>
          <w:p w14:paraId="792B91A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74" w:type="dxa"/>
          </w:tcPr>
          <w:p w14:paraId="1780E00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70.09±19.77</w:t>
            </w:r>
          </w:p>
        </w:tc>
        <w:tc>
          <w:tcPr>
            <w:tcW w:w="974" w:type="dxa"/>
          </w:tcPr>
          <w:p w14:paraId="461F7DA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47.92±20.62</w:t>
            </w:r>
          </w:p>
        </w:tc>
        <w:tc>
          <w:tcPr>
            <w:tcW w:w="974" w:type="dxa"/>
          </w:tcPr>
          <w:p w14:paraId="41254FD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9.20±27.59</w:t>
            </w:r>
          </w:p>
        </w:tc>
        <w:tc>
          <w:tcPr>
            <w:tcW w:w="974" w:type="dxa"/>
          </w:tcPr>
          <w:p w14:paraId="4F746D21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2.76±22.12</w:t>
            </w:r>
          </w:p>
        </w:tc>
        <w:tc>
          <w:tcPr>
            <w:tcW w:w="974" w:type="dxa"/>
          </w:tcPr>
          <w:p w14:paraId="408B612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83.10±12.75</w:t>
            </w:r>
          </w:p>
        </w:tc>
        <w:tc>
          <w:tcPr>
            <w:tcW w:w="974" w:type="dxa"/>
          </w:tcPr>
          <w:p w14:paraId="3E1B110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4.00±28.06</w:t>
            </w:r>
          </w:p>
        </w:tc>
        <w:tc>
          <w:tcPr>
            <w:tcW w:w="974" w:type="dxa"/>
          </w:tcPr>
          <w:p w14:paraId="2F68F6B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9.12±30.28</w:t>
            </w:r>
          </w:p>
        </w:tc>
        <w:tc>
          <w:tcPr>
            <w:tcW w:w="974" w:type="dxa"/>
          </w:tcPr>
          <w:p w14:paraId="68CC79C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71.81±22.36</w:t>
            </w:r>
          </w:p>
        </w:tc>
        <w:tc>
          <w:tcPr>
            <w:tcW w:w="974" w:type="dxa"/>
          </w:tcPr>
          <w:p w14:paraId="0769B2B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72.02±19.94</w:t>
            </w:r>
          </w:p>
        </w:tc>
        <w:tc>
          <w:tcPr>
            <w:tcW w:w="974" w:type="dxa"/>
          </w:tcPr>
          <w:p w14:paraId="7CF92EDA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5.71±24.16</w:t>
            </w:r>
          </w:p>
        </w:tc>
      </w:tr>
      <w:tr w:rsidR="00C75A45" w:rsidRPr="0011733B" w14:paraId="6E1D2F4B" w14:textId="77777777" w:rsidTr="002C50D4">
        <w:tc>
          <w:tcPr>
            <w:tcW w:w="1884" w:type="dxa"/>
          </w:tcPr>
          <w:p w14:paraId="297CC591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3B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53B6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74" w:type="dxa"/>
          </w:tcPr>
          <w:p w14:paraId="32B411B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74" w:type="dxa"/>
          </w:tcPr>
          <w:p w14:paraId="41192CC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157</w:t>
            </w:r>
          </w:p>
        </w:tc>
        <w:tc>
          <w:tcPr>
            <w:tcW w:w="974" w:type="dxa"/>
          </w:tcPr>
          <w:p w14:paraId="7DD7426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901</w:t>
            </w:r>
          </w:p>
        </w:tc>
        <w:tc>
          <w:tcPr>
            <w:tcW w:w="974" w:type="dxa"/>
          </w:tcPr>
          <w:p w14:paraId="461A61A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68</w:t>
            </w:r>
          </w:p>
        </w:tc>
        <w:tc>
          <w:tcPr>
            <w:tcW w:w="974" w:type="dxa"/>
          </w:tcPr>
          <w:p w14:paraId="7D20F20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46</w:t>
            </w:r>
          </w:p>
        </w:tc>
        <w:tc>
          <w:tcPr>
            <w:tcW w:w="974" w:type="dxa"/>
          </w:tcPr>
          <w:p w14:paraId="73F2A0E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431</w:t>
            </w:r>
          </w:p>
        </w:tc>
        <w:tc>
          <w:tcPr>
            <w:tcW w:w="974" w:type="dxa"/>
          </w:tcPr>
          <w:p w14:paraId="3E13C98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931</w:t>
            </w:r>
          </w:p>
        </w:tc>
        <w:tc>
          <w:tcPr>
            <w:tcW w:w="974" w:type="dxa"/>
          </w:tcPr>
          <w:p w14:paraId="1826695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807</w:t>
            </w:r>
          </w:p>
        </w:tc>
        <w:tc>
          <w:tcPr>
            <w:tcW w:w="974" w:type="dxa"/>
          </w:tcPr>
          <w:p w14:paraId="14A4757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812</w:t>
            </w:r>
          </w:p>
        </w:tc>
        <w:tc>
          <w:tcPr>
            <w:tcW w:w="974" w:type="dxa"/>
          </w:tcPr>
          <w:p w14:paraId="043B32E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82</w:t>
            </w:r>
          </w:p>
        </w:tc>
      </w:tr>
      <w:tr w:rsidR="00C75A45" w:rsidRPr="0011733B" w14:paraId="1D0D23BC" w14:textId="77777777" w:rsidTr="002C50D4">
        <w:tc>
          <w:tcPr>
            <w:tcW w:w="11624" w:type="dxa"/>
            <w:gridSpan w:val="11"/>
          </w:tcPr>
          <w:p w14:paraId="70AC4CD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Embryo retrieval rate, %</w:t>
            </w:r>
          </w:p>
        </w:tc>
      </w:tr>
      <w:tr w:rsidR="00C75A45" w:rsidRPr="0011733B" w14:paraId="1D0E0D16" w14:textId="77777777" w:rsidTr="002C50D4">
        <w:tc>
          <w:tcPr>
            <w:tcW w:w="1884" w:type="dxa"/>
          </w:tcPr>
          <w:p w14:paraId="1C20A35D" w14:textId="77777777" w:rsidR="00C75A45" w:rsidRPr="0011733B" w:rsidRDefault="00C75A45" w:rsidP="002C50D4">
            <w:pPr>
              <w:spacing w:line="320" w:lineRule="exact"/>
              <w:ind w:firstLineChars="100" w:firstLine="16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74" w:type="dxa"/>
          </w:tcPr>
          <w:p w14:paraId="2B27E5E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6.76±18.27</w:t>
            </w:r>
          </w:p>
        </w:tc>
        <w:tc>
          <w:tcPr>
            <w:tcW w:w="974" w:type="dxa"/>
          </w:tcPr>
          <w:p w14:paraId="34AA99F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36±6.87</w:t>
            </w:r>
          </w:p>
        </w:tc>
        <w:tc>
          <w:tcPr>
            <w:tcW w:w="974" w:type="dxa"/>
          </w:tcPr>
          <w:p w14:paraId="0FE17F8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33.21±25.97</w:t>
            </w:r>
          </w:p>
        </w:tc>
        <w:tc>
          <w:tcPr>
            <w:tcW w:w="974" w:type="dxa"/>
          </w:tcPr>
          <w:p w14:paraId="58E6665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30.69±16.11</w:t>
            </w:r>
          </w:p>
        </w:tc>
        <w:tc>
          <w:tcPr>
            <w:tcW w:w="974" w:type="dxa"/>
          </w:tcPr>
          <w:p w14:paraId="19F0DA9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39.58±18.30</w:t>
            </w:r>
          </w:p>
        </w:tc>
        <w:tc>
          <w:tcPr>
            <w:tcW w:w="974" w:type="dxa"/>
          </w:tcPr>
          <w:p w14:paraId="47FEBB8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4.15±20.36</w:t>
            </w:r>
          </w:p>
        </w:tc>
        <w:tc>
          <w:tcPr>
            <w:tcW w:w="974" w:type="dxa"/>
          </w:tcPr>
          <w:p w14:paraId="126D20B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32.28±20.47</w:t>
            </w:r>
          </w:p>
        </w:tc>
        <w:tc>
          <w:tcPr>
            <w:tcW w:w="974" w:type="dxa"/>
          </w:tcPr>
          <w:p w14:paraId="7F8D74F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37.39±18.96</w:t>
            </w:r>
          </w:p>
        </w:tc>
        <w:tc>
          <w:tcPr>
            <w:tcW w:w="974" w:type="dxa"/>
          </w:tcPr>
          <w:p w14:paraId="70CDB33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31.24±17.64</w:t>
            </w:r>
          </w:p>
        </w:tc>
        <w:tc>
          <w:tcPr>
            <w:tcW w:w="974" w:type="dxa"/>
          </w:tcPr>
          <w:p w14:paraId="1E617D3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7.78±22.07</w:t>
            </w:r>
          </w:p>
        </w:tc>
      </w:tr>
      <w:tr w:rsidR="00C75A45" w:rsidRPr="0011733B" w14:paraId="38DB7FEC" w14:textId="77777777" w:rsidTr="002C50D4">
        <w:tc>
          <w:tcPr>
            <w:tcW w:w="1884" w:type="dxa"/>
          </w:tcPr>
          <w:p w14:paraId="3F18D7D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753B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53B6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74" w:type="dxa"/>
          </w:tcPr>
          <w:p w14:paraId="371E0F1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74" w:type="dxa"/>
          </w:tcPr>
          <w:p w14:paraId="17354B4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489</w:t>
            </w:r>
          </w:p>
        </w:tc>
        <w:tc>
          <w:tcPr>
            <w:tcW w:w="974" w:type="dxa"/>
          </w:tcPr>
          <w:p w14:paraId="7295DAE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97</w:t>
            </w:r>
          </w:p>
        </w:tc>
        <w:tc>
          <w:tcPr>
            <w:tcW w:w="974" w:type="dxa"/>
          </w:tcPr>
          <w:p w14:paraId="79FBB04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495</w:t>
            </w:r>
          </w:p>
        </w:tc>
        <w:tc>
          <w:tcPr>
            <w:tcW w:w="974" w:type="dxa"/>
          </w:tcPr>
          <w:p w14:paraId="47A65E0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190</w:t>
            </w:r>
          </w:p>
        </w:tc>
        <w:tc>
          <w:tcPr>
            <w:tcW w:w="974" w:type="dxa"/>
          </w:tcPr>
          <w:p w14:paraId="5472CC7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698</w:t>
            </w:r>
          </w:p>
        </w:tc>
        <w:tc>
          <w:tcPr>
            <w:tcW w:w="974" w:type="dxa"/>
          </w:tcPr>
          <w:p w14:paraId="531C11A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572</w:t>
            </w:r>
          </w:p>
        </w:tc>
        <w:tc>
          <w:tcPr>
            <w:tcW w:w="974" w:type="dxa"/>
          </w:tcPr>
          <w:p w14:paraId="76DF2F7A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974" w:type="dxa"/>
          </w:tcPr>
          <w:p w14:paraId="6B2D516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528</w:t>
            </w:r>
          </w:p>
        </w:tc>
        <w:tc>
          <w:tcPr>
            <w:tcW w:w="974" w:type="dxa"/>
          </w:tcPr>
          <w:p w14:paraId="4498E6D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521</w:t>
            </w:r>
          </w:p>
        </w:tc>
      </w:tr>
      <w:tr w:rsidR="00C75A45" w:rsidRPr="0011733B" w14:paraId="1363C82D" w14:textId="77777777" w:rsidTr="002C50D4">
        <w:tc>
          <w:tcPr>
            <w:tcW w:w="11624" w:type="dxa"/>
            <w:gridSpan w:val="11"/>
          </w:tcPr>
          <w:p w14:paraId="57C749B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Blastmere</w:t>
            </w:r>
            <w:proofErr w:type="spellEnd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rate, %</w:t>
            </w:r>
          </w:p>
        </w:tc>
      </w:tr>
      <w:tr w:rsidR="00C75A45" w:rsidRPr="0011733B" w14:paraId="3C44B4D2" w14:textId="77777777" w:rsidTr="002C50D4">
        <w:tc>
          <w:tcPr>
            <w:tcW w:w="1884" w:type="dxa"/>
          </w:tcPr>
          <w:p w14:paraId="76031FE4" w14:textId="77777777" w:rsidR="00C75A45" w:rsidRPr="0011733B" w:rsidRDefault="00C75A45" w:rsidP="002C50D4">
            <w:pPr>
              <w:spacing w:line="320" w:lineRule="exact"/>
              <w:ind w:firstLineChars="100" w:firstLine="16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74" w:type="dxa"/>
          </w:tcPr>
          <w:p w14:paraId="70EB5AD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6.38±12.42</w:t>
            </w:r>
          </w:p>
        </w:tc>
        <w:tc>
          <w:tcPr>
            <w:tcW w:w="974" w:type="dxa"/>
          </w:tcPr>
          <w:p w14:paraId="10091BC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36±6.87</w:t>
            </w:r>
          </w:p>
        </w:tc>
        <w:tc>
          <w:tcPr>
            <w:tcW w:w="974" w:type="dxa"/>
          </w:tcPr>
          <w:p w14:paraId="487AD51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62±18.27</w:t>
            </w:r>
          </w:p>
        </w:tc>
        <w:tc>
          <w:tcPr>
            <w:tcW w:w="974" w:type="dxa"/>
          </w:tcPr>
          <w:p w14:paraId="2B4DB79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3.63±11.03</w:t>
            </w:r>
          </w:p>
        </w:tc>
        <w:tc>
          <w:tcPr>
            <w:tcW w:w="974" w:type="dxa"/>
          </w:tcPr>
          <w:p w14:paraId="5F89B6D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1.82±6.84</w:t>
            </w:r>
          </w:p>
        </w:tc>
        <w:tc>
          <w:tcPr>
            <w:tcW w:w="974" w:type="dxa"/>
          </w:tcPr>
          <w:p w14:paraId="4138F1E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3.00±11.06</w:t>
            </w:r>
          </w:p>
        </w:tc>
        <w:tc>
          <w:tcPr>
            <w:tcW w:w="974" w:type="dxa"/>
          </w:tcPr>
          <w:p w14:paraId="40A639C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4.80±7.40</w:t>
            </w:r>
          </w:p>
        </w:tc>
        <w:tc>
          <w:tcPr>
            <w:tcW w:w="974" w:type="dxa"/>
          </w:tcPr>
          <w:p w14:paraId="4402C2C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6.21±14.07</w:t>
            </w:r>
          </w:p>
        </w:tc>
        <w:tc>
          <w:tcPr>
            <w:tcW w:w="974" w:type="dxa"/>
          </w:tcPr>
          <w:p w14:paraId="38F8584A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2.11±8.98</w:t>
            </w:r>
          </w:p>
        </w:tc>
        <w:tc>
          <w:tcPr>
            <w:tcW w:w="974" w:type="dxa"/>
          </w:tcPr>
          <w:p w14:paraId="2A5FE79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25±18.69</w:t>
            </w:r>
          </w:p>
        </w:tc>
      </w:tr>
      <w:tr w:rsidR="00C75A45" w:rsidRPr="0011733B" w14:paraId="47C58B42" w14:textId="77777777" w:rsidTr="002C50D4">
        <w:tc>
          <w:tcPr>
            <w:tcW w:w="1884" w:type="dxa"/>
          </w:tcPr>
          <w:p w14:paraId="32D9A6C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753B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53B6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74" w:type="dxa"/>
          </w:tcPr>
          <w:p w14:paraId="62DF9C2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74" w:type="dxa"/>
          </w:tcPr>
          <w:p w14:paraId="37771E3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912</w:t>
            </w:r>
          </w:p>
        </w:tc>
        <w:tc>
          <w:tcPr>
            <w:tcW w:w="974" w:type="dxa"/>
          </w:tcPr>
          <w:p w14:paraId="6FCE58A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59</w:t>
            </w:r>
          </w:p>
        </w:tc>
        <w:tc>
          <w:tcPr>
            <w:tcW w:w="974" w:type="dxa"/>
          </w:tcPr>
          <w:p w14:paraId="5A2CCFF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467</w:t>
            </w:r>
          </w:p>
        </w:tc>
        <w:tc>
          <w:tcPr>
            <w:tcW w:w="974" w:type="dxa"/>
          </w:tcPr>
          <w:p w14:paraId="043439E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397</w:t>
            </w:r>
          </w:p>
        </w:tc>
        <w:tc>
          <w:tcPr>
            <w:tcW w:w="974" w:type="dxa"/>
          </w:tcPr>
          <w:p w14:paraId="629D818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445</w:t>
            </w:r>
          </w:p>
        </w:tc>
        <w:tc>
          <w:tcPr>
            <w:tcW w:w="974" w:type="dxa"/>
          </w:tcPr>
          <w:p w14:paraId="4F7FA7A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805</w:t>
            </w:r>
          </w:p>
        </w:tc>
        <w:tc>
          <w:tcPr>
            <w:tcW w:w="974" w:type="dxa"/>
          </w:tcPr>
          <w:p w14:paraId="6F4FC30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967</w:t>
            </w:r>
          </w:p>
        </w:tc>
        <w:tc>
          <w:tcPr>
            <w:tcW w:w="974" w:type="dxa"/>
          </w:tcPr>
          <w:p w14:paraId="61F9CC11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360</w:t>
            </w:r>
          </w:p>
        </w:tc>
        <w:tc>
          <w:tcPr>
            <w:tcW w:w="974" w:type="dxa"/>
          </w:tcPr>
          <w:p w14:paraId="4716910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179</w:t>
            </w:r>
          </w:p>
        </w:tc>
      </w:tr>
      <w:tr w:rsidR="00C75A45" w:rsidRPr="0011733B" w14:paraId="3C1B8E3B" w14:textId="77777777" w:rsidTr="002C50D4">
        <w:tc>
          <w:tcPr>
            <w:tcW w:w="11624" w:type="dxa"/>
            <w:gridSpan w:val="11"/>
          </w:tcPr>
          <w:p w14:paraId="007C502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Blastocyst rate, %</w:t>
            </w:r>
          </w:p>
        </w:tc>
      </w:tr>
      <w:tr w:rsidR="00C75A45" w:rsidRPr="0011733B" w14:paraId="5C3E9CD3" w14:textId="77777777" w:rsidTr="002C50D4">
        <w:tc>
          <w:tcPr>
            <w:tcW w:w="1884" w:type="dxa"/>
          </w:tcPr>
          <w:p w14:paraId="082C51C4" w14:textId="77777777" w:rsidR="00C75A45" w:rsidRPr="0011733B" w:rsidRDefault="00C75A45" w:rsidP="002C50D4">
            <w:pPr>
              <w:spacing w:line="320" w:lineRule="exact"/>
              <w:ind w:firstLineChars="100" w:firstLine="16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74" w:type="dxa"/>
          </w:tcPr>
          <w:p w14:paraId="2749937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0.39±12.57</w:t>
            </w:r>
          </w:p>
        </w:tc>
        <w:tc>
          <w:tcPr>
            <w:tcW w:w="974" w:type="dxa"/>
          </w:tcPr>
          <w:p w14:paraId="4CAAE5B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974" w:type="dxa"/>
          </w:tcPr>
          <w:p w14:paraId="533C75A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5.59±13.37</w:t>
            </w:r>
          </w:p>
        </w:tc>
        <w:tc>
          <w:tcPr>
            <w:tcW w:w="974" w:type="dxa"/>
          </w:tcPr>
          <w:p w14:paraId="51795F8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05±7.29</w:t>
            </w:r>
          </w:p>
        </w:tc>
        <w:tc>
          <w:tcPr>
            <w:tcW w:w="974" w:type="dxa"/>
          </w:tcPr>
          <w:p w14:paraId="3852A72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76±16.42</w:t>
            </w:r>
          </w:p>
        </w:tc>
        <w:tc>
          <w:tcPr>
            <w:tcW w:w="974" w:type="dxa"/>
          </w:tcPr>
          <w:p w14:paraId="55E3F06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1.16±11.28</w:t>
            </w:r>
          </w:p>
        </w:tc>
        <w:tc>
          <w:tcPr>
            <w:tcW w:w="974" w:type="dxa"/>
          </w:tcPr>
          <w:p w14:paraId="248A090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48±16.97</w:t>
            </w:r>
          </w:p>
        </w:tc>
        <w:tc>
          <w:tcPr>
            <w:tcW w:w="974" w:type="dxa"/>
          </w:tcPr>
          <w:p w14:paraId="5E88AC61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1.18±20.86</w:t>
            </w:r>
          </w:p>
        </w:tc>
        <w:tc>
          <w:tcPr>
            <w:tcW w:w="974" w:type="dxa"/>
          </w:tcPr>
          <w:p w14:paraId="3C49DB7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9.13±10.95</w:t>
            </w:r>
          </w:p>
        </w:tc>
        <w:tc>
          <w:tcPr>
            <w:tcW w:w="974" w:type="dxa"/>
          </w:tcPr>
          <w:p w14:paraId="7875DA2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0.53±15.10</w:t>
            </w:r>
          </w:p>
        </w:tc>
      </w:tr>
      <w:tr w:rsidR="00C75A45" w:rsidRPr="0011733B" w14:paraId="4ECF52E3" w14:textId="77777777" w:rsidTr="002C50D4">
        <w:tc>
          <w:tcPr>
            <w:tcW w:w="1884" w:type="dxa"/>
          </w:tcPr>
          <w:p w14:paraId="69132D5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753B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53B6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74" w:type="dxa"/>
          </w:tcPr>
          <w:p w14:paraId="1FBEF83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74" w:type="dxa"/>
          </w:tcPr>
          <w:p w14:paraId="7C4408E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71</w:t>
            </w:r>
          </w:p>
        </w:tc>
        <w:tc>
          <w:tcPr>
            <w:tcW w:w="974" w:type="dxa"/>
          </w:tcPr>
          <w:p w14:paraId="591659F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25</w:t>
            </w:r>
          </w:p>
        </w:tc>
        <w:tc>
          <w:tcPr>
            <w:tcW w:w="974" w:type="dxa"/>
          </w:tcPr>
          <w:p w14:paraId="49871142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096</w:t>
            </w:r>
          </w:p>
        </w:tc>
        <w:tc>
          <w:tcPr>
            <w:tcW w:w="974" w:type="dxa"/>
          </w:tcPr>
          <w:p w14:paraId="5DADDC5A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77</w:t>
            </w:r>
          </w:p>
        </w:tc>
        <w:tc>
          <w:tcPr>
            <w:tcW w:w="974" w:type="dxa"/>
          </w:tcPr>
          <w:p w14:paraId="71EB5E8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869</w:t>
            </w:r>
          </w:p>
        </w:tc>
        <w:tc>
          <w:tcPr>
            <w:tcW w:w="974" w:type="dxa"/>
          </w:tcPr>
          <w:p w14:paraId="6D976312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95</w:t>
            </w:r>
          </w:p>
        </w:tc>
        <w:tc>
          <w:tcPr>
            <w:tcW w:w="974" w:type="dxa"/>
          </w:tcPr>
          <w:p w14:paraId="63C0A28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13</w:t>
            </w:r>
          </w:p>
        </w:tc>
        <w:tc>
          <w:tcPr>
            <w:tcW w:w="974" w:type="dxa"/>
          </w:tcPr>
          <w:p w14:paraId="7028BC2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077</w:t>
            </w:r>
          </w:p>
        </w:tc>
        <w:tc>
          <w:tcPr>
            <w:tcW w:w="974" w:type="dxa"/>
          </w:tcPr>
          <w:p w14:paraId="65C8436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24</w:t>
            </w:r>
          </w:p>
        </w:tc>
      </w:tr>
      <w:tr w:rsidR="00C75A45" w:rsidRPr="0011733B" w14:paraId="0D59360A" w14:textId="77777777" w:rsidTr="002C50D4">
        <w:tc>
          <w:tcPr>
            <w:tcW w:w="11624" w:type="dxa"/>
            <w:gridSpan w:val="11"/>
          </w:tcPr>
          <w:p w14:paraId="02ABA15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High-quality embryo rate, %</w:t>
            </w:r>
          </w:p>
        </w:tc>
      </w:tr>
      <w:tr w:rsidR="00C75A45" w:rsidRPr="0011733B" w14:paraId="4E34DEDE" w14:textId="77777777" w:rsidTr="002C50D4">
        <w:tc>
          <w:tcPr>
            <w:tcW w:w="1884" w:type="dxa"/>
          </w:tcPr>
          <w:p w14:paraId="327AD04A" w14:textId="77777777" w:rsidR="00C75A45" w:rsidRPr="0011733B" w:rsidRDefault="00C75A45" w:rsidP="002C50D4">
            <w:pPr>
              <w:spacing w:line="320" w:lineRule="exact"/>
              <w:ind w:firstLineChars="100" w:firstLine="16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74" w:type="dxa"/>
          </w:tcPr>
          <w:p w14:paraId="2C95694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9.98±16.90</w:t>
            </w:r>
          </w:p>
        </w:tc>
        <w:tc>
          <w:tcPr>
            <w:tcW w:w="974" w:type="dxa"/>
          </w:tcPr>
          <w:p w14:paraId="7AF4535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36±6.87</w:t>
            </w:r>
          </w:p>
        </w:tc>
        <w:tc>
          <w:tcPr>
            <w:tcW w:w="974" w:type="dxa"/>
          </w:tcPr>
          <w:p w14:paraId="0A2EBB5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5.10±16.43</w:t>
            </w:r>
          </w:p>
        </w:tc>
        <w:tc>
          <w:tcPr>
            <w:tcW w:w="974" w:type="dxa"/>
          </w:tcPr>
          <w:p w14:paraId="3DD637B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9.60±12.17</w:t>
            </w:r>
          </w:p>
        </w:tc>
        <w:tc>
          <w:tcPr>
            <w:tcW w:w="974" w:type="dxa"/>
          </w:tcPr>
          <w:p w14:paraId="5E25823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4.10±17.51</w:t>
            </w:r>
          </w:p>
        </w:tc>
        <w:tc>
          <w:tcPr>
            <w:tcW w:w="974" w:type="dxa"/>
          </w:tcPr>
          <w:p w14:paraId="60022E8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8.04±13.79</w:t>
            </w:r>
          </w:p>
        </w:tc>
        <w:tc>
          <w:tcPr>
            <w:tcW w:w="974" w:type="dxa"/>
          </w:tcPr>
          <w:p w14:paraId="4EC0F9F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8.70±25.32</w:t>
            </w:r>
          </w:p>
        </w:tc>
        <w:tc>
          <w:tcPr>
            <w:tcW w:w="974" w:type="dxa"/>
          </w:tcPr>
          <w:p w14:paraId="5C4266A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6.33±18.32</w:t>
            </w:r>
          </w:p>
        </w:tc>
        <w:tc>
          <w:tcPr>
            <w:tcW w:w="974" w:type="dxa"/>
          </w:tcPr>
          <w:p w14:paraId="7A68DA0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1.93±10.57</w:t>
            </w:r>
          </w:p>
        </w:tc>
        <w:tc>
          <w:tcPr>
            <w:tcW w:w="974" w:type="dxa"/>
          </w:tcPr>
          <w:p w14:paraId="2382063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20.80±19.75</w:t>
            </w:r>
          </w:p>
        </w:tc>
      </w:tr>
      <w:tr w:rsidR="00C75A45" w:rsidRPr="0011733B" w14:paraId="7C06084B" w14:textId="77777777" w:rsidTr="002C50D4">
        <w:tc>
          <w:tcPr>
            <w:tcW w:w="1884" w:type="dxa"/>
          </w:tcPr>
          <w:p w14:paraId="5D56CCA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753B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53B6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74" w:type="dxa"/>
          </w:tcPr>
          <w:p w14:paraId="65F612F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74" w:type="dxa"/>
          </w:tcPr>
          <w:p w14:paraId="2C43321A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822</w:t>
            </w:r>
          </w:p>
        </w:tc>
        <w:tc>
          <w:tcPr>
            <w:tcW w:w="974" w:type="dxa"/>
          </w:tcPr>
          <w:p w14:paraId="28E5E02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333</w:t>
            </w:r>
          </w:p>
        </w:tc>
        <w:tc>
          <w:tcPr>
            <w:tcW w:w="974" w:type="dxa"/>
          </w:tcPr>
          <w:p w14:paraId="15D4B6F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940</w:t>
            </w:r>
          </w:p>
        </w:tc>
        <w:tc>
          <w:tcPr>
            <w:tcW w:w="974" w:type="dxa"/>
          </w:tcPr>
          <w:p w14:paraId="1C7C258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622</w:t>
            </w:r>
          </w:p>
        </w:tc>
        <w:tc>
          <w:tcPr>
            <w:tcW w:w="974" w:type="dxa"/>
          </w:tcPr>
          <w:p w14:paraId="61B8994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37</w:t>
            </w:r>
          </w:p>
        </w:tc>
        <w:tc>
          <w:tcPr>
            <w:tcW w:w="974" w:type="dxa"/>
          </w:tcPr>
          <w:p w14:paraId="01DD7F4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98</w:t>
            </w:r>
          </w:p>
        </w:tc>
        <w:tc>
          <w:tcPr>
            <w:tcW w:w="974" w:type="dxa"/>
          </w:tcPr>
          <w:p w14:paraId="2968A701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31</w:t>
            </w:r>
          </w:p>
        </w:tc>
        <w:tc>
          <w:tcPr>
            <w:tcW w:w="974" w:type="dxa"/>
          </w:tcPr>
          <w:p w14:paraId="2EDB8D8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974" w:type="dxa"/>
          </w:tcPr>
          <w:p w14:paraId="37D185C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622</w:t>
            </w:r>
          </w:p>
        </w:tc>
      </w:tr>
      <w:tr w:rsidR="00C75A45" w:rsidRPr="0011733B" w14:paraId="57C4085A" w14:textId="77777777" w:rsidTr="002C50D4">
        <w:tc>
          <w:tcPr>
            <w:tcW w:w="11624" w:type="dxa"/>
            <w:gridSpan w:val="11"/>
          </w:tcPr>
          <w:p w14:paraId="0E791FC2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High-quality blastomere rate, %</w:t>
            </w:r>
          </w:p>
        </w:tc>
      </w:tr>
      <w:tr w:rsidR="00C75A45" w:rsidRPr="0011733B" w14:paraId="39B35D56" w14:textId="77777777" w:rsidTr="002C50D4">
        <w:tc>
          <w:tcPr>
            <w:tcW w:w="1884" w:type="dxa"/>
          </w:tcPr>
          <w:p w14:paraId="16814B5A" w14:textId="77777777" w:rsidR="00C75A45" w:rsidRPr="0011733B" w:rsidRDefault="00C75A45" w:rsidP="002C50D4">
            <w:pPr>
              <w:spacing w:line="320" w:lineRule="exact"/>
              <w:ind w:firstLineChars="100" w:firstLine="16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74" w:type="dxa"/>
          </w:tcPr>
          <w:p w14:paraId="7934695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4.26±13.03</w:t>
            </w:r>
          </w:p>
        </w:tc>
        <w:tc>
          <w:tcPr>
            <w:tcW w:w="974" w:type="dxa"/>
          </w:tcPr>
          <w:p w14:paraId="6AB986B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36±6.87</w:t>
            </w:r>
          </w:p>
        </w:tc>
        <w:tc>
          <w:tcPr>
            <w:tcW w:w="974" w:type="dxa"/>
          </w:tcPr>
          <w:p w14:paraId="6A730EF2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3.83±10.52</w:t>
            </w:r>
          </w:p>
        </w:tc>
        <w:tc>
          <w:tcPr>
            <w:tcW w:w="974" w:type="dxa"/>
          </w:tcPr>
          <w:p w14:paraId="5B1157A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1.94±9.60</w:t>
            </w:r>
          </w:p>
        </w:tc>
        <w:tc>
          <w:tcPr>
            <w:tcW w:w="974" w:type="dxa"/>
          </w:tcPr>
          <w:p w14:paraId="435C26D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6.32±10.96</w:t>
            </w:r>
          </w:p>
        </w:tc>
        <w:tc>
          <w:tcPr>
            <w:tcW w:w="974" w:type="dxa"/>
          </w:tcPr>
          <w:p w14:paraId="414ACE0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3.0±011.06</w:t>
            </w:r>
          </w:p>
        </w:tc>
        <w:tc>
          <w:tcPr>
            <w:tcW w:w="974" w:type="dxa"/>
          </w:tcPr>
          <w:p w14:paraId="6DCF177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1.22±10.52</w:t>
            </w:r>
          </w:p>
        </w:tc>
        <w:tc>
          <w:tcPr>
            <w:tcW w:w="974" w:type="dxa"/>
          </w:tcPr>
          <w:p w14:paraId="3CC5300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4.39±14.80</w:t>
            </w:r>
          </w:p>
        </w:tc>
        <w:tc>
          <w:tcPr>
            <w:tcW w:w="974" w:type="dxa"/>
          </w:tcPr>
          <w:p w14:paraId="73CFCB0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2.11±8.98</w:t>
            </w:r>
          </w:p>
        </w:tc>
        <w:tc>
          <w:tcPr>
            <w:tcW w:w="974" w:type="dxa"/>
          </w:tcPr>
          <w:p w14:paraId="05AC2FD3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3.92±16.49</w:t>
            </w:r>
          </w:p>
        </w:tc>
      </w:tr>
      <w:tr w:rsidR="00C75A45" w:rsidRPr="0011733B" w14:paraId="272B5D93" w14:textId="77777777" w:rsidTr="002C50D4">
        <w:tc>
          <w:tcPr>
            <w:tcW w:w="1884" w:type="dxa"/>
          </w:tcPr>
          <w:p w14:paraId="3110821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753B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53B6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74" w:type="dxa"/>
          </w:tcPr>
          <w:p w14:paraId="615C4C2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74" w:type="dxa"/>
          </w:tcPr>
          <w:p w14:paraId="2CE2682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22</w:t>
            </w:r>
          </w:p>
        </w:tc>
        <w:tc>
          <w:tcPr>
            <w:tcW w:w="974" w:type="dxa"/>
          </w:tcPr>
          <w:p w14:paraId="04C2A745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913</w:t>
            </w:r>
          </w:p>
        </w:tc>
        <w:tc>
          <w:tcPr>
            <w:tcW w:w="974" w:type="dxa"/>
          </w:tcPr>
          <w:p w14:paraId="3A97A24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528</w:t>
            </w:r>
          </w:p>
        </w:tc>
        <w:tc>
          <w:tcPr>
            <w:tcW w:w="974" w:type="dxa"/>
          </w:tcPr>
          <w:p w14:paraId="6639A86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42</w:t>
            </w:r>
          </w:p>
        </w:tc>
        <w:tc>
          <w:tcPr>
            <w:tcW w:w="974" w:type="dxa"/>
          </w:tcPr>
          <w:p w14:paraId="4CFE681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69</w:t>
            </w:r>
          </w:p>
        </w:tc>
        <w:tc>
          <w:tcPr>
            <w:tcW w:w="974" w:type="dxa"/>
          </w:tcPr>
          <w:p w14:paraId="56ECDB3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627</w:t>
            </w:r>
          </w:p>
        </w:tc>
        <w:tc>
          <w:tcPr>
            <w:tcW w:w="974" w:type="dxa"/>
          </w:tcPr>
          <w:p w14:paraId="57A23C5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974</w:t>
            </w:r>
          </w:p>
        </w:tc>
        <w:tc>
          <w:tcPr>
            <w:tcW w:w="974" w:type="dxa"/>
          </w:tcPr>
          <w:p w14:paraId="05F1EFB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635</w:t>
            </w:r>
          </w:p>
        </w:tc>
        <w:tc>
          <w:tcPr>
            <w:tcW w:w="974" w:type="dxa"/>
          </w:tcPr>
          <w:p w14:paraId="2D86CB2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296</w:t>
            </w:r>
          </w:p>
        </w:tc>
      </w:tr>
      <w:tr w:rsidR="00C75A45" w:rsidRPr="0011733B" w14:paraId="468D3B5E" w14:textId="77777777" w:rsidTr="002C50D4">
        <w:tc>
          <w:tcPr>
            <w:tcW w:w="11624" w:type="dxa"/>
            <w:gridSpan w:val="11"/>
          </w:tcPr>
          <w:p w14:paraId="45B186C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High-quality blastocyst rate, %</w:t>
            </w:r>
          </w:p>
        </w:tc>
      </w:tr>
      <w:tr w:rsidR="00C75A45" w:rsidRPr="0011733B" w14:paraId="2EB0BA3D" w14:textId="77777777" w:rsidTr="002C50D4">
        <w:tc>
          <w:tcPr>
            <w:tcW w:w="1884" w:type="dxa"/>
          </w:tcPr>
          <w:p w14:paraId="332B5745" w14:textId="77777777" w:rsidR="00C75A45" w:rsidRPr="0011733B" w:rsidRDefault="00C75A45" w:rsidP="002C50D4">
            <w:pPr>
              <w:spacing w:line="320" w:lineRule="exact"/>
              <w:ind w:firstLineChars="100" w:firstLine="16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1733B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974" w:type="dxa"/>
          </w:tcPr>
          <w:p w14:paraId="20BFCEE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5.7±20.96</w:t>
            </w:r>
          </w:p>
        </w:tc>
        <w:tc>
          <w:tcPr>
            <w:tcW w:w="974" w:type="dxa"/>
          </w:tcPr>
          <w:p w14:paraId="79714FC7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974" w:type="dxa"/>
          </w:tcPr>
          <w:p w14:paraId="0B0E79A9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1.27±9.84</w:t>
            </w:r>
          </w:p>
        </w:tc>
        <w:tc>
          <w:tcPr>
            <w:tcW w:w="974" w:type="dxa"/>
          </w:tcPr>
          <w:p w14:paraId="455DFF51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7.66±7.26</w:t>
            </w:r>
          </w:p>
        </w:tc>
        <w:tc>
          <w:tcPr>
            <w:tcW w:w="974" w:type="dxa"/>
          </w:tcPr>
          <w:p w14:paraId="4218A5B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7.78±9.69</w:t>
            </w:r>
          </w:p>
        </w:tc>
        <w:tc>
          <w:tcPr>
            <w:tcW w:w="974" w:type="dxa"/>
          </w:tcPr>
          <w:p w14:paraId="469AF8E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5.04±6.51</w:t>
            </w:r>
          </w:p>
        </w:tc>
        <w:tc>
          <w:tcPr>
            <w:tcW w:w="974" w:type="dxa"/>
          </w:tcPr>
          <w:p w14:paraId="424CC848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7.48±16.97</w:t>
            </w:r>
          </w:p>
        </w:tc>
        <w:tc>
          <w:tcPr>
            <w:tcW w:w="974" w:type="dxa"/>
          </w:tcPr>
          <w:p w14:paraId="16AC5BB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11.94±15.65</w:t>
            </w:r>
          </w:p>
        </w:tc>
        <w:tc>
          <w:tcPr>
            <w:tcW w:w="974" w:type="dxa"/>
          </w:tcPr>
          <w:p w14:paraId="6D47EC2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9.83±8.57</w:t>
            </w:r>
          </w:p>
        </w:tc>
        <w:tc>
          <w:tcPr>
            <w:tcW w:w="974" w:type="dxa"/>
          </w:tcPr>
          <w:p w14:paraId="7B3B5820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6.87±12.43</w:t>
            </w:r>
          </w:p>
        </w:tc>
      </w:tr>
      <w:tr w:rsidR="00C75A45" w:rsidRPr="0011733B" w14:paraId="5116AC7A" w14:textId="77777777" w:rsidTr="002C50D4">
        <w:tc>
          <w:tcPr>
            <w:tcW w:w="1884" w:type="dxa"/>
          </w:tcPr>
          <w:p w14:paraId="4CE57E51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733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753B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53B6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74" w:type="dxa"/>
          </w:tcPr>
          <w:p w14:paraId="1B2BC032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74" w:type="dxa"/>
          </w:tcPr>
          <w:p w14:paraId="7878FEAD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461</w:t>
            </w:r>
          </w:p>
        </w:tc>
        <w:tc>
          <w:tcPr>
            <w:tcW w:w="974" w:type="dxa"/>
          </w:tcPr>
          <w:p w14:paraId="54CF1BBF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116</w:t>
            </w:r>
          </w:p>
        </w:tc>
        <w:tc>
          <w:tcPr>
            <w:tcW w:w="974" w:type="dxa"/>
          </w:tcPr>
          <w:p w14:paraId="2868539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552</w:t>
            </w:r>
          </w:p>
        </w:tc>
        <w:tc>
          <w:tcPr>
            <w:tcW w:w="974" w:type="dxa"/>
          </w:tcPr>
          <w:p w14:paraId="455C9716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710</w:t>
            </w:r>
          </w:p>
        </w:tc>
        <w:tc>
          <w:tcPr>
            <w:tcW w:w="974" w:type="dxa"/>
          </w:tcPr>
          <w:p w14:paraId="0C1CF3CC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862</w:t>
            </w:r>
          </w:p>
        </w:tc>
        <w:tc>
          <w:tcPr>
            <w:tcW w:w="974" w:type="dxa"/>
          </w:tcPr>
          <w:p w14:paraId="4DC1938E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36</w:t>
            </w:r>
          </w:p>
        </w:tc>
        <w:tc>
          <w:tcPr>
            <w:tcW w:w="974" w:type="dxa"/>
          </w:tcPr>
          <w:p w14:paraId="16467C2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079</w:t>
            </w:r>
          </w:p>
        </w:tc>
        <w:tc>
          <w:tcPr>
            <w:tcW w:w="974" w:type="dxa"/>
          </w:tcPr>
          <w:p w14:paraId="2915247B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309</w:t>
            </w:r>
          </w:p>
        </w:tc>
        <w:tc>
          <w:tcPr>
            <w:tcW w:w="974" w:type="dxa"/>
          </w:tcPr>
          <w:p w14:paraId="2B254D64" w14:textId="77777777" w:rsidR="00C75A45" w:rsidRPr="0011733B" w:rsidRDefault="00C75A45" w:rsidP="002C50D4">
            <w:pPr>
              <w:spacing w:line="320" w:lineRule="exact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11733B">
              <w:rPr>
                <w:rFonts w:ascii="Times New Roman" w:hAnsi="Times New Roman" w:cs="Times New Roman"/>
                <w:sz w:val="15"/>
                <w:szCs w:val="15"/>
              </w:rPr>
              <w:t>0.664</w:t>
            </w:r>
          </w:p>
        </w:tc>
      </w:tr>
    </w:tbl>
    <w:p w14:paraId="6DE3922B" w14:textId="77777777" w:rsidR="00C75A45" w:rsidRDefault="00C75A45" w:rsidP="00C75A45">
      <w:pPr>
        <w:spacing w:line="320" w:lineRule="exact"/>
        <w:jc w:val="both"/>
        <w:rPr>
          <w:rFonts w:ascii="Times New Roman" w:hAnsi="Times New Roman" w:cs="Times New Roman"/>
          <w:szCs w:val="21"/>
        </w:rPr>
      </w:pPr>
      <w:r w:rsidRPr="0011733B">
        <w:rPr>
          <w:rFonts w:ascii="Times New Roman" w:hAnsi="Times New Roman" w:cs="Times New Roman"/>
          <w:szCs w:val="21"/>
        </w:rPr>
        <w:t>OPU=</w:t>
      </w:r>
      <w:r w:rsidRPr="0011733B">
        <w:rPr>
          <w:rFonts w:ascii="Times New Roman" w:eastAsiaTheme="minorHAnsi" w:hAnsi="Times New Roman" w:cs="Times New Roman"/>
          <w:szCs w:val="21"/>
        </w:rPr>
        <w:t>oocyte pick-up</w:t>
      </w:r>
      <w:r w:rsidRPr="0011733B">
        <w:rPr>
          <w:rFonts w:ascii="Times New Roman" w:hAnsi="Times New Roman" w:cs="Times New Roman"/>
          <w:szCs w:val="21"/>
        </w:rPr>
        <w:t>; SD=standard deviation</w:t>
      </w:r>
    </w:p>
    <w:p w14:paraId="4E6B7142" w14:textId="77777777" w:rsidR="00C75A45" w:rsidRPr="00753B6F" w:rsidRDefault="00C75A45" w:rsidP="00C75A4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AE4D1B6" w14:textId="77777777" w:rsidR="00C75A45" w:rsidRPr="0011733B" w:rsidRDefault="00C75A45" w:rsidP="00C75A45">
      <w:pPr>
        <w:contextualSpacing/>
        <w:rPr>
          <w:rFonts w:ascii="Times New Roman" w:hAnsi="Times New Roman" w:cs="Times New Roman"/>
          <w:color w:val="000000" w:themeColor="text1"/>
        </w:rPr>
      </w:pPr>
      <w:r w:rsidRPr="0011733B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S3</w:t>
      </w:r>
      <w:r w:rsidRPr="0011733B">
        <w:rPr>
          <w:rFonts w:ascii="Times New Roman" w:hAnsi="Times New Roman" w:cs="Times New Roman"/>
          <w:color w:val="000000" w:themeColor="text1"/>
        </w:rPr>
        <w:t xml:space="preserve"> Comparison of semen parameters of the male partners of the infection group</w:t>
      </w:r>
    </w:p>
    <w:tbl>
      <w:tblPr>
        <w:tblStyle w:val="GridTable6Colorful"/>
        <w:tblW w:w="9506" w:type="dxa"/>
        <w:tblInd w:w="-434" w:type="dxa"/>
        <w:tblBorders>
          <w:top w:val="single" w:sz="6" w:space="0" w:color="D9D9D9"/>
          <w:left w:val="single" w:sz="6" w:space="0" w:color="D9D9D9"/>
          <w:bottom w:val="single" w:sz="6" w:space="0" w:color="D9D9D9"/>
          <w:right w:val="single" w:sz="6" w:space="0" w:color="D9D9D9"/>
          <w:insideH w:val="single" w:sz="6" w:space="0" w:color="D9D9D9"/>
          <w:insideV w:val="single" w:sz="6" w:space="0" w:color="D9D9D9"/>
        </w:tblBorders>
        <w:tblLook w:val="04A0" w:firstRow="1" w:lastRow="0" w:firstColumn="1" w:lastColumn="0" w:noHBand="0" w:noVBand="1"/>
      </w:tblPr>
      <w:tblGrid>
        <w:gridCol w:w="4372"/>
        <w:gridCol w:w="1874"/>
        <w:gridCol w:w="2126"/>
        <w:gridCol w:w="1134"/>
      </w:tblGrid>
      <w:tr w:rsidR="00C75A45" w:rsidRPr="0011733B" w14:paraId="67EB3FF5" w14:textId="77777777" w:rsidTr="002C5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bottom w:val="none" w:sz="0" w:space="0" w:color="auto"/>
            </w:tcBorders>
            <w:shd w:val="clear" w:color="auto" w:fill="808080" w:themeFill="background1" w:themeFillShade="80"/>
            <w:vAlign w:val="center"/>
          </w:tcPr>
          <w:p w14:paraId="074DF9B4" w14:textId="77777777" w:rsidR="00C75A45" w:rsidRPr="0011733B" w:rsidRDefault="00C75A45" w:rsidP="002C50D4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874" w:type="dxa"/>
            <w:tcBorders>
              <w:bottom w:val="none" w:sz="0" w:space="0" w:color="auto"/>
            </w:tcBorders>
            <w:shd w:val="clear" w:color="auto" w:fill="808080" w:themeFill="background1" w:themeFillShade="80"/>
            <w:vAlign w:val="center"/>
          </w:tcPr>
          <w:p w14:paraId="557125E9" w14:textId="77777777" w:rsidR="00C75A45" w:rsidRPr="0011733B" w:rsidRDefault="00C75A45" w:rsidP="002C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11733B">
              <w:rPr>
                <w:rFonts w:ascii="Times New Roman" w:hAnsi="Times New Roman" w:cs="Times New Roman"/>
                <w:color w:val="FFFFFF" w:themeColor="background1"/>
              </w:rPr>
              <w:t>First COS cycle</w:t>
            </w:r>
          </w:p>
        </w:tc>
        <w:tc>
          <w:tcPr>
            <w:tcW w:w="2126" w:type="dxa"/>
            <w:tcBorders>
              <w:bottom w:val="none" w:sz="0" w:space="0" w:color="auto"/>
            </w:tcBorders>
            <w:shd w:val="clear" w:color="auto" w:fill="808080" w:themeFill="background1" w:themeFillShade="80"/>
            <w:vAlign w:val="center"/>
          </w:tcPr>
          <w:p w14:paraId="70C84C56" w14:textId="77777777" w:rsidR="00C75A45" w:rsidRPr="0011733B" w:rsidRDefault="00C75A45" w:rsidP="002C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11733B">
              <w:rPr>
                <w:rFonts w:ascii="Times New Roman" w:hAnsi="Times New Roman" w:cs="Times New Roman"/>
                <w:color w:val="FFFFFF" w:themeColor="background1"/>
              </w:rPr>
              <w:t>Second COS cycle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808080" w:themeFill="background1" w:themeFillShade="80"/>
            <w:vAlign w:val="center"/>
          </w:tcPr>
          <w:p w14:paraId="4F256046" w14:textId="77777777" w:rsidR="00C75A45" w:rsidRPr="0011733B" w:rsidRDefault="00C75A45" w:rsidP="002C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753B6F">
              <w:rPr>
                <w:rFonts w:ascii="Times New Roman" w:hAnsi="Times New Roman" w:cs="Times New Roman"/>
                <w:i/>
                <w:iCs/>
                <w:color w:val="FFFFFF" w:themeColor="background1"/>
              </w:rPr>
              <w:t>P</w:t>
            </w:r>
            <w:r w:rsidRPr="0011733B">
              <w:rPr>
                <w:rFonts w:ascii="Times New Roman" w:hAnsi="Times New Roman" w:cs="Times New Roman"/>
                <w:color w:val="FFFFFF" w:themeColor="background1"/>
              </w:rPr>
              <w:t>-value</w:t>
            </w:r>
          </w:p>
        </w:tc>
      </w:tr>
      <w:tr w:rsidR="00C75A45" w:rsidRPr="0011733B" w14:paraId="32F11D08" w14:textId="77777777" w:rsidTr="002C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</w:tcPr>
          <w:p w14:paraId="470194BD" w14:textId="77777777" w:rsidR="00C75A45" w:rsidRPr="0011733B" w:rsidRDefault="00C75A45" w:rsidP="002C50D4">
            <w:pPr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Volume (ml), mean± SD</w:t>
            </w:r>
          </w:p>
        </w:tc>
        <w:tc>
          <w:tcPr>
            <w:tcW w:w="1874" w:type="dxa"/>
            <w:shd w:val="clear" w:color="auto" w:fill="auto"/>
          </w:tcPr>
          <w:p w14:paraId="22B3DE5E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2.58±1.09</w:t>
            </w:r>
          </w:p>
        </w:tc>
        <w:tc>
          <w:tcPr>
            <w:tcW w:w="2126" w:type="dxa"/>
            <w:shd w:val="clear" w:color="auto" w:fill="auto"/>
          </w:tcPr>
          <w:p w14:paraId="69668F77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3.16±3.07</w:t>
            </w:r>
          </w:p>
        </w:tc>
        <w:tc>
          <w:tcPr>
            <w:tcW w:w="1134" w:type="dxa"/>
            <w:shd w:val="clear" w:color="auto" w:fill="auto"/>
          </w:tcPr>
          <w:p w14:paraId="1E9AC7D6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0.202</w:t>
            </w:r>
          </w:p>
        </w:tc>
      </w:tr>
      <w:tr w:rsidR="00C75A45" w:rsidRPr="0011733B" w14:paraId="23304BDA" w14:textId="77777777" w:rsidTr="002C5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</w:tcPr>
          <w:p w14:paraId="66F38FE6" w14:textId="77777777" w:rsidR="00C75A45" w:rsidRPr="0011733B" w:rsidRDefault="00C75A45" w:rsidP="002C50D4">
            <w:pPr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Sperm concentration (mil/ml), median (min-max)</w:t>
            </w:r>
          </w:p>
        </w:tc>
        <w:tc>
          <w:tcPr>
            <w:tcW w:w="1874" w:type="dxa"/>
          </w:tcPr>
          <w:p w14:paraId="28E45C26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27.52</w:t>
            </w:r>
          </w:p>
          <w:p w14:paraId="5BAFDF5E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(0.39 - 163.55)</w:t>
            </w:r>
          </w:p>
        </w:tc>
        <w:tc>
          <w:tcPr>
            <w:tcW w:w="2126" w:type="dxa"/>
          </w:tcPr>
          <w:p w14:paraId="0518F085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57.94</w:t>
            </w:r>
          </w:p>
          <w:p w14:paraId="28CFC9DA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(2.78 - 257.5)</w:t>
            </w:r>
          </w:p>
        </w:tc>
        <w:tc>
          <w:tcPr>
            <w:tcW w:w="1134" w:type="dxa"/>
          </w:tcPr>
          <w:p w14:paraId="467F7820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0.590</w:t>
            </w:r>
          </w:p>
        </w:tc>
      </w:tr>
      <w:tr w:rsidR="00C75A45" w:rsidRPr="0011733B" w14:paraId="24650C4C" w14:textId="77777777" w:rsidTr="002C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</w:tcPr>
          <w:p w14:paraId="0EDAB713" w14:textId="77777777" w:rsidR="00C75A45" w:rsidRPr="0011733B" w:rsidRDefault="00C75A45" w:rsidP="002C50D4">
            <w:pPr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Total sperm number (million), median (min-max)</w:t>
            </w:r>
          </w:p>
        </w:tc>
        <w:tc>
          <w:tcPr>
            <w:tcW w:w="1874" w:type="dxa"/>
            <w:shd w:val="clear" w:color="auto" w:fill="auto"/>
          </w:tcPr>
          <w:p w14:paraId="77AE1550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72.37</w:t>
            </w:r>
          </w:p>
          <w:p w14:paraId="6C748DDA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(1.97 - 408.88)</w:t>
            </w:r>
          </w:p>
        </w:tc>
        <w:tc>
          <w:tcPr>
            <w:tcW w:w="2126" w:type="dxa"/>
            <w:shd w:val="clear" w:color="auto" w:fill="auto"/>
          </w:tcPr>
          <w:p w14:paraId="4E72E4B2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136.23</w:t>
            </w:r>
          </w:p>
          <w:p w14:paraId="28BC6E49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(6.39 - 644.83)</w:t>
            </w:r>
          </w:p>
        </w:tc>
        <w:tc>
          <w:tcPr>
            <w:tcW w:w="1134" w:type="dxa"/>
            <w:shd w:val="clear" w:color="auto" w:fill="auto"/>
          </w:tcPr>
          <w:p w14:paraId="5FDFB664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0.006</w:t>
            </w:r>
          </w:p>
        </w:tc>
      </w:tr>
      <w:tr w:rsidR="00C75A45" w:rsidRPr="0011733B" w14:paraId="22FBBCB0" w14:textId="77777777" w:rsidTr="002C5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</w:tcPr>
          <w:p w14:paraId="53957DA6" w14:textId="77777777" w:rsidR="00C75A45" w:rsidRPr="0011733B" w:rsidRDefault="00C75A45" w:rsidP="002C50D4">
            <w:pPr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Progressive motility (%), mean± SD</w:t>
            </w:r>
          </w:p>
        </w:tc>
        <w:tc>
          <w:tcPr>
            <w:tcW w:w="1874" w:type="dxa"/>
          </w:tcPr>
          <w:p w14:paraId="2902326E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44.09±15.80</w:t>
            </w:r>
          </w:p>
        </w:tc>
        <w:tc>
          <w:tcPr>
            <w:tcW w:w="2126" w:type="dxa"/>
          </w:tcPr>
          <w:p w14:paraId="545579BB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43.12±17.97</w:t>
            </w:r>
          </w:p>
        </w:tc>
        <w:tc>
          <w:tcPr>
            <w:tcW w:w="1134" w:type="dxa"/>
          </w:tcPr>
          <w:p w14:paraId="6E2BD79E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0.783</w:t>
            </w:r>
          </w:p>
        </w:tc>
      </w:tr>
      <w:tr w:rsidR="00C75A45" w:rsidRPr="0011733B" w14:paraId="22EE3574" w14:textId="77777777" w:rsidTr="002C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</w:tcPr>
          <w:p w14:paraId="2E82822E" w14:textId="77777777" w:rsidR="00C75A45" w:rsidRPr="0011733B" w:rsidRDefault="00C75A45" w:rsidP="002C50D4">
            <w:pPr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Total motility (%), mean± SD</w:t>
            </w:r>
          </w:p>
        </w:tc>
        <w:tc>
          <w:tcPr>
            <w:tcW w:w="1874" w:type="dxa"/>
            <w:shd w:val="clear" w:color="auto" w:fill="auto"/>
          </w:tcPr>
          <w:p w14:paraId="5FC8FB2C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52.89±16.59</w:t>
            </w:r>
          </w:p>
        </w:tc>
        <w:tc>
          <w:tcPr>
            <w:tcW w:w="2126" w:type="dxa"/>
            <w:shd w:val="clear" w:color="auto" w:fill="auto"/>
          </w:tcPr>
          <w:p w14:paraId="3C58A65E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50.09±19.91</w:t>
            </w:r>
          </w:p>
        </w:tc>
        <w:tc>
          <w:tcPr>
            <w:tcW w:w="1134" w:type="dxa"/>
            <w:shd w:val="clear" w:color="auto" w:fill="auto"/>
          </w:tcPr>
          <w:p w14:paraId="2FF346C1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0.464</w:t>
            </w:r>
          </w:p>
        </w:tc>
      </w:tr>
      <w:tr w:rsidR="00C75A45" w:rsidRPr="0011733B" w14:paraId="0DDE7807" w14:textId="77777777" w:rsidTr="002C5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</w:tcPr>
          <w:p w14:paraId="278566BA" w14:textId="77777777" w:rsidR="00C75A45" w:rsidRPr="0011733B" w:rsidRDefault="00C75A45" w:rsidP="002C50D4">
            <w:pPr>
              <w:rPr>
                <w:rFonts w:ascii="Times New Roman" w:hAnsi="Times New Roman" w:cs="Times New Roman"/>
              </w:rPr>
            </w:pPr>
            <w:proofErr w:type="spellStart"/>
            <w:r w:rsidRPr="0011733B">
              <w:rPr>
                <w:rFonts w:ascii="Times New Roman" w:hAnsi="Times New Roman" w:cs="Times New Roman"/>
              </w:rPr>
              <w:t>Immotility</w:t>
            </w:r>
            <w:proofErr w:type="spellEnd"/>
            <w:r w:rsidRPr="0011733B">
              <w:rPr>
                <w:rFonts w:ascii="Times New Roman" w:hAnsi="Times New Roman" w:cs="Times New Roman"/>
              </w:rPr>
              <w:t xml:space="preserve"> (%), mean± SD</w:t>
            </w:r>
          </w:p>
        </w:tc>
        <w:tc>
          <w:tcPr>
            <w:tcW w:w="1874" w:type="dxa"/>
          </w:tcPr>
          <w:p w14:paraId="43C2C144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47.11±16.59</w:t>
            </w:r>
          </w:p>
        </w:tc>
        <w:tc>
          <w:tcPr>
            <w:tcW w:w="2126" w:type="dxa"/>
          </w:tcPr>
          <w:p w14:paraId="217D236C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48.64±20.61</w:t>
            </w:r>
          </w:p>
        </w:tc>
        <w:tc>
          <w:tcPr>
            <w:tcW w:w="1134" w:type="dxa"/>
          </w:tcPr>
          <w:p w14:paraId="58C4B848" w14:textId="77777777" w:rsidR="00C75A45" w:rsidRPr="0011733B" w:rsidRDefault="00C75A45" w:rsidP="002C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0.693</w:t>
            </w:r>
          </w:p>
        </w:tc>
      </w:tr>
      <w:tr w:rsidR="00C75A45" w:rsidRPr="0011733B" w14:paraId="208A2A0A" w14:textId="77777777" w:rsidTr="002C5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shd w:val="clear" w:color="auto" w:fill="auto"/>
          </w:tcPr>
          <w:p w14:paraId="2AAF5E2A" w14:textId="77777777" w:rsidR="00C75A45" w:rsidRPr="0011733B" w:rsidRDefault="00C75A45" w:rsidP="002C50D4">
            <w:pPr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Normal morphology (%), mean± SD</w:t>
            </w:r>
          </w:p>
        </w:tc>
        <w:tc>
          <w:tcPr>
            <w:tcW w:w="1874" w:type="dxa"/>
            <w:shd w:val="clear" w:color="auto" w:fill="auto"/>
          </w:tcPr>
          <w:p w14:paraId="24BC3EE3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3.08±1.40</w:t>
            </w:r>
          </w:p>
        </w:tc>
        <w:tc>
          <w:tcPr>
            <w:tcW w:w="2126" w:type="dxa"/>
            <w:shd w:val="clear" w:color="auto" w:fill="auto"/>
          </w:tcPr>
          <w:p w14:paraId="64C544D5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3.58±3.52</w:t>
            </w:r>
          </w:p>
        </w:tc>
        <w:tc>
          <w:tcPr>
            <w:tcW w:w="1134" w:type="dxa"/>
            <w:shd w:val="clear" w:color="auto" w:fill="auto"/>
          </w:tcPr>
          <w:p w14:paraId="7EEE8C52" w14:textId="77777777" w:rsidR="00C75A45" w:rsidRPr="0011733B" w:rsidRDefault="00C75A45" w:rsidP="002C50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733B">
              <w:rPr>
                <w:rFonts w:ascii="Times New Roman" w:hAnsi="Times New Roman" w:cs="Times New Roman"/>
              </w:rPr>
              <w:t>0.348</w:t>
            </w:r>
          </w:p>
        </w:tc>
      </w:tr>
    </w:tbl>
    <w:p w14:paraId="6F7B8C09" w14:textId="77777777" w:rsidR="00C75A45" w:rsidRPr="0011733B" w:rsidRDefault="00C75A45" w:rsidP="00C75A45">
      <w:pPr>
        <w:jc w:val="both"/>
        <w:rPr>
          <w:rFonts w:ascii="Times New Roman" w:hAnsi="Times New Roman" w:cs="Times New Roman"/>
        </w:rPr>
      </w:pPr>
    </w:p>
    <w:p w14:paraId="71B81D44" w14:textId="77777777" w:rsidR="00C75A45" w:rsidRPr="0011733B" w:rsidRDefault="00C75A45" w:rsidP="00C75A45">
      <w:pPr>
        <w:jc w:val="both"/>
        <w:rPr>
          <w:rFonts w:ascii="Times New Roman" w:hAnsi="Times New Roman" w:cs="Times New Roman"/>
        </w:rPr>
      </w:pPr>
      <w:r w:rsidRPr="0011733B">
        <w:rPr>
          <w:rFonts w:ascii="Times New Roman" w:hAnsi="Times New Roman" w:cs="Times New Roman"/>
        </w:rPr>
        <w:br w:type="page"/>
      </w:r>
    </w:p>
    <w:p w14:paraId="3F47BE67" w14:textId="77777777" w:rsidR="00C75A45" w:rsidRPr="0011733B" w:rsidRDefault="00C75A45" w:rsidP="00C75A45">
      <w:pPr>
        <w:contextualSpacing/>
        <w:jc w:val="both"/>
        <w:rPr>
          <w:rFonts w:ascii="Times New Roman" w:hAnsi="Times New Roman" w:cs="Times New Roman"/>
        </w:rPr>
      </w:pPr>
      <w:r w:rsidRPr="0011733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91F68A" wp14:editId="37ABFC14">
            <wp:extent cx="5274310" cy="9969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3289" cy="100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04345" w14:textId="77777777" w:rsidR="00C75A45" w:rsidRPr="0011733B" w:rsidRDefault="00C75A45" w:rsidP="00C75A45">
      <w:pPr>
        <w:spacing w:line="320" w:lineRule="exact"/>
        <w:jc w:val="both"/>
        <w:rPr>
          <w:rFonts w:ascii="Times New Roman" w:hAnsi="Times New Roman" w:cs="Times New Roman"/>
          <w:szCs w:val="21"/>
        </w:rPr>
      </w:pPr>
      <w:r w:rsidRPr="0011733B">
        <w:rPr>
          <w:rFonts w:ascii="Times New Roman" w:hAnsi="Times New Roman" w:cs="Times New Roman"/>
          <w:b/>
          <w:bCs/>
          <w:szCs w:val="21"/>
        </w:rPr>
        <w:t>Supplementary Figure S1</w:t>
      </w:r>
      <w:r w:rsidRPr="0011733B">
        <w:rPr>
          <w:rFonts w:ascii="Times New Roman" w:hAnsi="Times New Roman" w:cs="Times New Roman"/>
          <w:szCs w:val="21"/>
        </w:rPr>
        <w:t xml:space="preserve"> Subgroup analysis of laboratory outcomes pre/post-infection by shorter intervals. (A) Comparison of fertilization rate and cleavage rate. (B) Comparison of total embryo rate, available cleavage stage, and blastocyst stage embryo rate. (C) Comparison of high-quality embryo rate, high-quality cleavage stage, and blastocyst stage embryo rate. </w:t>
      </w:r>
    </w:p>
    <w:p w14:paraId="0E017D58" w14:textId="77777777" w:rsidR="00C75A45" w:rsidRPr="0011733B" w:rsidRDefault="00C75A45" w:rsidP="00C75A45">
      <w:pPr>
        <w:contextualSpacing/>
        <w:jc w:val="both"/>
        <w:rPr>
          <w:rFonts w:ascii="Times New Roman" w:hAnsi="Times New Roman" w:cs="Times New Roman"/>
        </w:rPr>
      </w:pPr>
    </w:p>
    <w:p w14:paraId="6A325330" w14:textId="77777777" w:rsidR="00C75A45" w:rsidRPr="0011733B" w:rsidRDefault="00C75A45" w:rsidP="00C75A45">
      <w:pPr>
        <w:contextualSpacing/>
        <w:jc w:val="both"/>
        <w:rPr>
          <w:rFonts w:ascii="Times New Roman" w:hAnsi="Times New Roman" w:cs="Times New Roman"/>
        </w:rPr>
      </w:pPr>
    </w:p>
    <w:p w14:paraId="2762696B" w14:textId="27AE3773" w:rsidR="003348DC" w:rsidRDefault="003348DC">
      <w:pPr>
        <w:rPr>
          <w:rFonts w:ascii="Times New Roman" w:hAnsi="Times New Roman" w:cs="Times New Roman"/>
          <w:b/>
          <w:bCs/>
        </w:rPr>
      </w:pPr>
    </w:p>
    <w:sectPr w:rsidR="003348DC" w:rsidSect="000E4B47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6D695" w14:textId="77777777" w:rsidR="00EA7B42" w:rsidRDefault="00EA7B42" w:rsidP="004D03D4">
      <w:r>
        <w:separator/>
      </w:r>
    </w:p>
  </w:endnote>
  <w:endnote w:type="continuationSeparator" w:id="0">
    <w:p w14:paraId="26F88F7A" w14:textId="77777777" w:rsidR="00EA7B42" w:rsidRDefault="00EA7B42" w:rsidP="004D0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64777434"/>
      <w:docPartObj>
        <w:docPartGallery w:val="Page Numbers (Bottom of Page)"/>
        <w:docPartUnique/>
      </w:docPartObj>
    </w:sdtPr>
    <w:sdtContent>
      <w:p w14:paraId="776F4C8A" w14:textId="1C6EEDFE" w:rsidR="008B0EAC" w:rsidRDefault="008B0EAC" w:rsidP="00EE2F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9AB06F" w14:textId="77777777" w:rsidR="008B0EAC" w:rsidRDefault="008B0EAC" w:rsidP="008B0E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0638668"/>
      <w:docPartObj>
        <w:docPartGallery w:val="Page Numbers (Bottom of Page)"/>
        <w:docPartUnique/>
      </w:docPartObj>
    </w:sdtPr>
    <w:sdtContent>
      <w:p w14:paraId="565E83E9" w14:textId="5DF041F5" w:rsidR="008B0EAC" w:rsidRDefault="008B0EAC" w:rsidP="00EE2F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7BC5C1" w14:textId="77777777" w:rsidR="008B0EAC" w:rsidRDefault="008B0EAC" w:rsidP="008B0E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887CA" w14:textId="77777777" w:rsidR="00EA7B42" w:rsidRDefault="00EA7B42" w:rsidP="004D03D4">
      <w:r>
        <w:separator/>
      </w:r>
    </w:p>
  </w:footnote>
  <w:footnote w:type="continuationSeparator" w:id="0">
    <w:p w14:paraId="0CF967A0" w14:textId="77777777" w:rsidR="00EA7B42" w:rsidRDefault="00EA7B42" w:rsidP="004D03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A3C2EA0"/>
    <w:multiLevelType w:val="hybridMultilevel"/>
    <w:tmpl w:val="9D1CA09A"/>
    <w:lvl w:ilvl="0" w:tplc="C3041AFC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32F17AE2"/>
    <w:multiLevelType w:val="multilevel"/>
    <w:tmpl w:val="E5DCA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3F10219"/>
    <w:multiLevelType w:val="multilevel"/>
    <w:tmpl w:val="5122E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7F62822"/>
    <w:multiLevelType w:val="hybridMultilevel"/>
    <w:tmpl w:val="F3861C66"/>
    <w:lvl w:ilvl="0" w:tplc="9D58A28A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6605985">
    <w:abstractNumId w:val="3"/>
  </w:num>
  <w:num w:numId="2" w16cid:durableId="1793396650">
    <w:abstractNumId w:val="4"/>
  </w:num>
  <w:num w:numId="3" w16cid:durableId="648169357">
    <w:abstractNumId w:val="5"/>
  </w:num>
  <w:num w:numId="4" w16cid:durableId="1761020064">
    <w:abstractNumId w:val="1"/>
  </w:num>
  <w:num w:numId="5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851650512">
    <w:abstractNumId w:val="2"/>
  </w:num>
  <w:num w:numId="7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1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9xvtzwipz2wtepssypstx7zt09exee29zf&quot;&gt;fertiliity preservation&lt;record-ids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/record-ids&gt;&lt;/item&gt;&lt;/Libraries&gt;"/>
  </w:docVars>
  <w:rsids>
    <w:rsidRoot w:val="00FA542B"/>
    <w:rsid w:val="000010D8"/>
    <w:rsid w:val="00001223"/>
    <w:rsid w:val="00001DA9"/>
    <w:rsid w:val="000065BD"/>
    <w:rsid w:val="00012EBD"/>
    <w:rsid w:val="00016AB3"/>
    <w:rsid w:val="00021DA7"/>
    <w:rsid w:val="00023B14"/>
    <w:rsid w:val="00023E47"/>
    <w:rsid w:val="00025538"/>
    <w:rsid w:val="00027C25"/>
    <w:rsid w:val="000305FF"/>
    <w:rsid w:val="000322A2"/>
    <w:rsid w:val="000358E6"/>
    <w:rsid w:val="00035B85"/>
    <w:rsid w:val="00037674"/>
    <w:rsid w:val="00037CA0"/>
    <w:rsid w:val="00040E8F"/>
    <w:rsid w:val="0004104E"/>
    <w:rsid w:val="00041327"/>
    <w:rsid w:val="00042C0B"/>
    <w:rsid w:val="00045784"/>
    <w:rsid w:val="00047C10"/>
    <w:rsid w:val="00050E03"/>
    <w:rsid w:val="0005123E"/>
    <w:rsid w:val="000569E5"/>
    <w:rsid w:val="00057A71"/>
    <w:rsid w:val="000622AA"/>
    <w:rsid w:val="0006278F"/>
    <w:rsid w:val="00065FF6"/>
    <w:rsid w:val="0007078D"/>
    <w:rsid w:val="00073D10"/>
    <w:rsid w:val="00076453"/>
    <w:rsid w:val="00081650"/>
    <w:rsid w:val="000817DD"/>
    <w:rsid w:val="000831DA"/>
    <w:rsid w:val="000872A1"/>
    <w:rsid w:val="00091B9C"/>
    <w:rsid w:val="0009413B"/>
    <w:rsid w:val="0009605B"/>
    <w:rsid w:val="000A1BE9"/>
    <w:rsid w:val="000A5475"/>
    <w:rsid w:val="000B0BE1"/>
    <w:rsid w:val="000B1659"/>
    <w:rsid w:val="000B4055"/>
    <w:rsid w:val="000B5E63"/>
    <w:rsid w:val="000B6B40"/>
    <w:rsid w:val="000C5727"/>
    <w:rsid w:val="000D05F4"/>
    <w:rsid w:val="000D288C"/>
    <w:rsid w:val="000D3BC8"/>
    <w:rsid w:val="000D5BCC"/>
    <w:rsid w:val="000D6149"/>
    <w:rsid w:val="000D63DD"/>
    <w:rsid w:val="000D74D4"/>
    <w:rsid w:val="000E1191"/>
    <w:rsid w:val="000E282C"/>
    <w:rsid w:val="000E3963"/>
    <w:rsid w:val="000E4B47"/>
    <w:rsid w:val="000E52BF"/>
    <w:rsid w:val="000E714F"/>
    <w:rsid w:val="000E7639"/>
    <w:rsid w:val="000E7724"/>
    <w:rsid w:val="000F207B"/>
    <w:rsid w:val="000F2881"/>
    <w:rsid w:val="000F3A52"/>
    <w:rsid w:val="000F4237"/>
    <w:rsid w:val="000F50BD"/>
    <w:rsid w:val="000F66EB"/>
    <w:rsid w:val="001017F0"/>
    <w:rsid w:val="00101F8D"/>
    <w:rsid w:val="00104C89"/>
    <w:rsid w:val="001064D9"/>
    <w:rsid w:val="00110EE3"/>
    <w:rsid w:val="0011115D"/>
    <w:rsid w:val="00114365"/>
    <w:rsid w:val="001153AF"/>
    <w:rsid w:val="00121E0A"/>
    <w:rsid w:val="001226DF"/>
    <w:rsid w:val="00125220"/>
    <w:rsid w:val="00131CCC"/>
    <w:rsid w:val="001342BC"/>
    <w:rsid w:val="00134E11"/>
    <w:rsid w:val="00135672"/>
    <w:rsid w:val="00136C56"/>
    <w:rsid w:val="001370C8"/>
    <w:rsid w:val="00141984"/>
    <w:rsid w:val="001440F5"/>
    <w:rsid w:val="001477DA"/>
    <w:rsid w:val="001511E2"/>
    <w:rsid w:val="00151219"/>
    <w:rsid w:val="00154D98"/>
    <w:rsid w:val="00157928"/>
    <w:rsid w:val="001602F1"/>
    <w:rsid w:val="00161332"/>
    <w:rsid w:val="001669E9"/>
    <w:rsid w:val="001675B0"/>
    <w:rsid w:val="00170806"/>
    <w:rsid w:val="00170B19"/>
    <w:rsid w:val="001711ED"/>
    <w:rsid w:val="00172964"/>
    <w:rsid w:val="001871DE"/>
    <w:rsid w:val="00190685"/>
    <w:rsid w:val="00191CB5"/>
    <w:rsid w:val="0019368C"/>
    <w:rsid w:val="001944C4"/>
    <w:rsid w:val="00197306"/>
    <w:rsid w:val="001A0AD0"/>
    <w:rsid w:val="001A1E8B"/>
    <w:rsid w:val="001A2166"/>
    <w:rsid w:val="001A36A7"/>
    <w:rsid w:val="001A52AA"/>
    <w:rsid w:val="001A52DC"/>
    <w:rsid w:val="001A7C9A"/>
    <w:rsid w:val="001A7D07"/>
    <w:rsid w:val="001B255E"/>
    <w:rsid w:val="001B298A"/>
    <w:rsid w:val="001B2998"/>
    <w:rsid w:val="001B42A8"/>
    <w:rsid w:val="001B5F45"/>
    <w:rsid w:val="001C6976"/>
    <w:rsid w:val="001D65E8"/>
    <w:rsid w:val="001E02E2"/>
    <w:rsid w:val="001E194D"/>
    <w:rsid w:val="001E218B"/>
    <w:rsid w:val="001E2245"/>
    <w:rsid w:val="001F18AB"/>
    <w:rsid w:val="001F544B"/>
    <w:rsid w:val="001F7834"/>
    <w:rsid w:val="002015A5"/>
    <w:rsid w:val="00202C6B"/>
    <w:rsid w:val="0021165C"/>
    <w:rsid w:val="002125DB"/>
    <w:rsid w:val="00212A70"/>
    <w:rsid w:val="002138C4"/>
    <w:rsid w:val="0021649A"/>
    <w:rsid w:val="00216F72"/>
    <w:rsid w:val="0022218B"/>
    <w:rsid w:val="002413A4"/>
    <w:rsid w:val="002441B7"/>
    <w:rsid w:val="00245592"/>
    <w:rsid w:val="00246BDE"/>
    <w:rsid w:val="00250AE2"/>
    <w:rsid w:val="00251F0C"/>
    <w:rsid w:val="00255FD4"/>
    <w:rsid w:val="0026401A"/>
    <w:rsid w:val="002656BD"/>
    <w:rsid w:val="00265902"/>
    <w:rsid w:val="002668A0"/>
    <w:rsid w:val="0026718A"/>
    <w:rsid w:val="00272465"/>
    <w:rsid w:val="00274FD1"/>
    <w:rsid w:val="002811EF"/>
    <w:rsid w:val="002832ED"/>
    <w:rsid w:val="00285C9B"/>
    <w:rsid w:val="002923FA"/>
    <w:rsid w:val="00294FD3"/>
    <w:rsid w:val="00295DEB"/>
    <w:rsid w:val="0029664A"/>
    <w:rsid w:val="002A23B8"/>
    <w:rsid w:val="002A2E74"/>
    <w:rsid w:val="002A3519"/>
    <w:rsid w:val="002A4087"/>
    <w:rsid w:val="002B490E"/>
    <w:rsid w:val="002C2157"/>
    <w:rsid w:val="002C3C79"/>
    <w:rsid w:val="002C4AAE"/>
    <w:rsid w:val="002D051A"/>
    <w:rsid w:val="002D142D"/>
    <w:rsid w:val="002D3723"/>
    <w:rsid w:val="002D64B0"/>
    <w:rsid w:val="002D7CAD"/>
    <w:rsid w:val="002E2F68"/>
    <w:rsid w:val="002E68F9"/>
    <w:rsid w:val="002E7A8E"/>
    <w:rsid w:val="002F310D"/>
    <w:rsid w:val="002F4299"/>
    <w:rsid w:val="0030062A"/>
    <w:rsid w:val="0030381B"/>
    <w:rsid w:val="00304C4A"/>
    <w:rsid w:val="003069A5"/>
    <w:rsid w:val="00306B40"/>
    <w:rsid w:val="0031033A"/>
    <w:rsid w:val="003123E7"/>
    <w:rsid w:val="00312B90"/>
    <w:rsid w:val="00313877"/>
    <w:rsid w:val="00314027"/>
    <w:rsid w:val="003150B0"/>
    <w:rsid w:val="003230A5"/>
    <w:rsid w:val="003254B2"/>
    <w:rsid w:val="00333448"/>
    <w:rsid w:val="003348DC"/>
    <w:rsid w:val="00334F0B"/>
    <w:rsid w:val="00335EBB"/>
    <w:rsid w:val="00336F3D"/>
    <w:rsid w:val="00341E10"/>
    <w:rsid w:val="00342D59"/>
    <w:rsid w:val="00345B60"/>
    <w:rsid w:val="00345C93"/>
    <w:rsid w:val="00345D4A"/>
    <w:rsid w:val="00353DD1"/>
    <w:rsid w:val="00353E4D"/>
    <w:rsid w:val="00357EE3"/>
    <w:rsid w:val="0036344F"/>
    <w:rsid w:val="00370764"/>
    <w:rsid w:val="00371314"/>
    <w:rsid w:val="00373F8A"/>
    <w:rsid w:val="0037518B"/>
    <w:rsid w:val="003754A1"/>
    <w:rsid w:val="00376579"/>
    <w:rsid w:val="00381109"/>
    <w:rsid w:val="00384F16"/>
    <w:rsid w:val="003869DD"/>
    <w:rsid w:val="003913F6"/>
    <w:rsid w:val="00392A79"/>
    <w:rsid w:val="0039420F"/>
    <w:rsid w:val="003A1732"/>
    <w:rsid w:val="003A3EA0"/>
    <w:rsid w:val="003A7050"/>
    <w:rsid w:val="003A72A4"/>
    <w:rsid w:val="003B00AA"/>
    <w:rsid w:val="003B0D67"/>
    <w:rsid w:val="003B1DD9"/>
    <w:rsid w:val="003B7897"/>
    <w:rsid w:val="003C2F9B"/>
    <w:rsid w:val="003C43CE"/>
    <w:rsid w:val="003C7965"/>
    <w:rsid w:val="003C7B57"/>
    <w:rsid w:val="003D07D4"/>
    <w:rsid w:val="003D20A3"/>
    <w:rsid w:val="003D2239"/>
    <w:rsid w:val="003D2910"/>
    <w:rsid w:val="003D3130"/>
    <w:rsid w:val="003D3540"/>
    <w:rsid w:val="003D576F"/>
    <w:rsid w:val="003D5F7A"/>
    <w:rsid w:val="003D6449"/>
    <w:rsid w:val="003D72AC"/>
    <w:rsid w:val="003E1402"/>
    <w:rsid w:val="003E2F99"/>
    <w:rsid w:val="003E4F4C"/>
    <w:rsid w:val="003E6484"/>
    <w:rsid w:val="003E65B2"/>
    <w:rsid w:val="003F11BA"/>
    <w:rsid w:val="00402BCE"/>
    <w:rsid w:val="00402F59"/>
    <w:rsid w:val="00403D92"/>
    <w:rsid w:val="00410661"/>
    <w:rsid w:val="00417097"/>
    <w:rsid w:val="00420943"/>
    <w:rsid w:val="00422C71"/>
    <w:rsid w:val="00423D36"/>
    <w:rsid w:val="00424D96"/>
    <w:rsid w:val="00425F28"/>
    <w:rsid w:val="004260BF"/>
    <w:rsid w:val="004305F0"/>
    <w:rsid w:val="00430F9E"/>
    <w:rsid w:val="0044627F"/>
    <w:rsid w:val="004502ED"/>
    <w:rsid w:val="00451350"/>
    <w:rsid w:val="00452A6D"/>
    <w:rsid w:val="00455323"/>
    <w:rsid w:val="00456036"/>
    <w:rsid w:val="004638CC"/>
    <w:rsid w:val="00467E2C"/>
    <w:rsid w:val="0047069A"/>
    <w:rsid w:val="00472625"/>
    <w:rsid w:val="004767C8"/>
    <w:rsid w:val="00483027"/>
    <w:rsid w:val="004843A5"/>
    <w:rsid w:val="00490809"/>
    <w:rsid w:val="00494B49"/>
    <w:rsid w:val="004A38B1"/>
    <w:rsid w:val="004A38BC"/>
    <w:rsid w:val="004A5672"/>
    <w:rsid w:val="004A76DB"/>
    <w:rsid w:val="004B0D9F"/>
    <w:rsid w:val="004B5AC5"/>
    <w:rsid w:val="004B5FF9"/>
    <w:rsid w:val="004C1080"/>
    <w:rsid w:val="004C2E9B"/>
    <w:rsid w:val="004C5167"/>
    <w:rsid w:val="004C5553"/>
    <w:rsid w:val="004D03D4"/>
    <w:rsid w:val="004D1D73"/>
    <w:rsid w:val="004E1A06"/>
    <w:rsid w:val="004E1B89"/>
    <w:rsid w:val="004E2AE2"/>
    <w:rsid w:val="004E2C52"/>
    <w:rsid w:val="004E4BCA"/>
    <w:rsid w:val="004E7642"/>
    <w:rsid w:val="004F2239"/>
    <w:rsid w:val="004F5495"/>
    <w:rsid w:val="004F5A8D"/>
    <w:rsid w:val="004F6874"/>
    <w:rsid w:val="004F6D38"/>
    <w:rsid w:val="00501882"/>
    <w:rsid w:val="00510687"/>
    <w:rsid w:val="0051130A"/>
    <w:rsid w:val="00511F71"/>
    <w:rsid w:val="005137BF"/>
    <w:rsid w:val="00514239"/>
    <w:rsid w:val="00514303"/>
    <w:rsid w:val="00520281"/>
    <w:rsid w:val="00520F1F"/>
    <w:rsid w:val="00521774"/>
    <w:rsid w:val="00522C10"/>
    <w:rsid w:val="005240B5"/>
    <w:rsid w:val="00527521"/>
    <w:rsid w:val="0053300D"/>
    <w:rsid w:val="00533A39"/>
    <w:rsid w:val="005406B3"/>
    <w:rsid w:val="00541A8E"/>
    <w:rsid w:val="00542A85"/>
    <w:rsid w:val="005447DD"/>
    <w:rsid w:val="00545C73"/>
    <w:rsid w:val="00547280"/>
    <w:rsid w:val="005479E1"/>
    <w:rsid w:val="00547B4B"/>
    <w:rsid w:val="00555BD8"/>
    <w:rsid w:val="00561D30"/>
    <w:rsid w:val="00565DA6"/>
    <w:rsid w:val="00565DC7"/>
    <w:rsid w:val="00567635"/>
    <w:rsid w:val="00571FAD"/>
    <w:rsid w:val="0057245D"/>
    <w:rsid w:val="005745EA"/>
    <w:rsid w:val="00575BB0"/>
    <w:rsid w:val="005766C3"/>
    <w:rsid w:val="005811ED"/>
    <w:rsid w:val="005907D0"/>
    <w:rsid w:val="005946C6"/>
    <w:rsid w:val="005975C4"/>
    <w:rsid w:val="00597AFF"/>
    <w:rsid w:val="005A3093"/>
    <w:rsid w:val="005A3538"/>
    <w:rsid w:val="005A4816"/>
    <w:rsid w:val="005B1B18"/>
    <w:rsid w:val="005B2E15"/>
    <w:rsid w:val="005B4053"/>
    <w:rsid w:val="005B5C5D"/>
    <w:rsid w:val="005B6358"/>
    <w:rsid w:val="005B6782"/>
    <w:rsid w:val="005B6AD8"/>
    <w:rsid w:val="005C0FA7"/>
    <w:rsid w:val="005C1214"/>
    <w:rsid w:val="005C3516"/>
    <w:rsid w:val="005C48FB"/>
    <w:rsid w:val="005C53F9"/>
    <w:rsid w:val="005C5464"/>
    <w:rsid w:val="005C7657"/>
    <w:rsid w:val="005D0EA0"/>
    <w:rsid w:val="005D4C58"/>
    <w:rsid w:val="005D606E"/>
    <w:rsid w:val="005D6C0E"/>
    <w:rsid w:val="005E22E1"/>
    <w:rsid w:val="005E5BB6"/>
    <w:rsid w:val="005E691E"/>
    <w:rsid w:val="005E6C78"/>
    <w:rsid w:val="005F07AE"/>
    <w:rsid w:val="005F1D8F"/>
    <w:rsid w:val="005F63F4"/>
    <w:rsid w:val="005F710A"/>
    <w:rsid w:val="005F79D6"/>
    <w:rsid w:val="00603FD0"/>
    <w:rsid w:val="00604B20"/>
    <w:rsid w:val="0060660E"/>
    <w:rsid w:val="006069E2"/>
    <w:rsid w:val="0060740B"/>
    <w:rsid w:val="00607719"/>
    <w:rsid w:val="00607E77"/>
    <w:rsid w:val="00607FEF"/>
    <w:rsid w:val="00615A3B"/>
    <w:rsid w:val="00621B7F"/>
    <w:rsid w:val="00630F5A"/>
    <w:rsid w:val="00631E93"/>
    <w:rsid w:val="00632C70"/>
    <w:rsid w:val="0063461A"/>
    <w:rsid w:val="00636383"/>
    <w:rsid w:val="00636C1C"/>
    <w:rsid w:val="00641C3F"/>
    <w:rsid w:val="00643F81"/>
    <w:rsid w:val="00645BD1"/>
    <w:rsid w:val="0064703A"/>
    <w:rsid w:val="00651B1C"/>
    <w:rsid w:val="0065310A"/>
    <w:rsid w:val="006545C9"/>
    <w:rsid w:val="00654EE1"/>
    <w:rsid w:val="00657DA8"/>
    <w:rsid w:val="00660283"/>
    <w:rsid w:val="00666962"/>
    <w:rsid w:val="00671EAA"/>
    <w:rsid w:val="00680DC8"/>
    <w:rsid w:val="00684E07"/>
    <w:rsid w:val="00685DA5"/>
    <w:rsid w:val="006861DF"/>
    <w:rsid w:val="006946A0"/>
    <w:rsid w:val="006949F1"/>
    <w:rsid w:val="00694CE4"/>
    <w:rsid w:val="006A25DA"/>
    <w:rsid w:val="006A58F0"/>
    <w:rsid w:val="006A70DF"/>
    <w:rsid w:val="006B118C"/>
    <w:rsid w:val="006B39F4"/>
    <w:rsid w:val="006B3BB5"/>
    <w:rsid w:val="006B479A"/>
    <w:rsid w:val="006B6058"/>
    <w:rsid w:val="006C27AE"/>
    <w:rsid w:val="006C2AC7"/>
    <w:rsid w:val="006D01A9"/>
    <w:rsid w:val="006D0CB2"/>
    <w:rsid w:val="006D0D20"/>
    <w:rsid w:val="006D6273"/>
    <w:rsid w:val="006D77B6"/>
    <w:rsid w:val="006F21FB"/>
    <w:rsid w:val="006F2BB4"/>
    <w:rsid w:val="006F3546"/>
    <w:rsid w:val="006F5412"/>
    <w:rsid w:val="00701AE6"/>
    <w:rsid w:val="00702A71"/>
    <w:rsid w:val="007049CA"/>
    <w:rsid w:val="0071012B"/>
    <w:rsid w:val="007132E8"/>
    <w:rsid w:val="0071397E"/>
    <w:rsid w:val="00713CF2"/>
    <w:rsid w:val="007144CE"/>
    <w:rsid w:val="007159C8"/>
    <w:rsid w:val="007162EC"/>
    <w:rsid w:val="0071757D"/>
    <w:rsid w:val="007203CA"/>
    <w:rsid w:val="0072400B"/>
    <w:rsid w:val="007304D8"/>
    <w:rsid w:val="0073164D"/>
    <w:rsid w:val="00731A44"/>
    <w:rsid w:val="007333BC"/>
    <w:rsid w:val="0073446A"/>
    <w:rsid w:val="00736774"/>
    <w:rsid w:val="00737069"/>
    <w:rsid w:val="00737742"/>
    <w:rsid w:val="00740F63"/>
    <w:rsid w:val="00747F57"/>
    <w:rsid w:val="00754835"/>
    <w:rsid w:val="00755AFE"/>
    <w:rsid w:val="007572A1"/>
    <w:rsid w:val="00757DED"/>
    <w:rsid w:val="0076010D"/>
    <w:rsid w:val="007603EC"/>
    <w:rsid w:val="0076452C"/>
    <w:rsid w:val="007658E9"/>
    <w:rsid w:val="007706FF"/>
    <w:rsid w:val="007723AD"/>
    <w:rsid w:val="00773113"/>
    <w:rsid w:val="00774312"/>
    <w:rsid w:val="00777695"/>
    <w:rsid w:val="00780798"/>
    <w:rsid w:val="00782485"/>
    <w:rsid w:val="00784A84"/>
    <w:rsid w:val="00785246"/>
    <w:rsid w:val="0078712D"/>
    <w:rsid w:val="00790D34"/>
    <w:rsid w:val="007930D7"/>
    <w:rsid w:val="007A2985"/>
    <w:rsid w:val="007A4267"/>
    <w:rsid w:val="007A4F32"/>
    <w:rsid w:val="007A5C53"/>
    <w:rsid w:val="007A6A8D"/>
    <w:rsid w:val="007B0A36"/>
    <w:rsid w:val="007B1176"/>
    <w:rsid w:val="007B3967"/>
    <w:rsid w:val="007B6EBC"/>
    <w:rsid w:val="007C1E0D"/>
    <w:rsid w:val="007C3316"/>
    <w:rsid w:val="007C36A7"/>
    <w:rsid w:val="007C5594"/>
    <w:rsid w:val="007C7D05"/>
    <w:rsid w:val="007D1860"/>
    <w:rsid w:val="007D5F42"/>
    <w:rsid w:val="007D5FE7"/>
    <w:rsid w:val="007E030B"/>
    <w:rsid w:val="007E494F"/>
    <w:rsid w:val="007E65BF"/>
    <w:rsid w:val="007F68DF"/>
    <w:rsid w:val="0080706C"/>
    <w:rsid w:val="008122BE"/>
    <w:rsid w:val="00813CF0"/>
    <w:rsid w:val="00813EB0"/>
    <w:rsid w:val="008203CF"/>
    <w:rsid w:val="0082538F"/>
    <w:rsid w:val="008273AF"/>
    <w:rsid w:val="00831FBE"/>
    <w:rsid w:val="0083601D"/>
    <w:rsid w:val="0084407C"/>
    <w:rsid w:val="00845BD4"/>
    <w:rsid w:val="00845EF2"/>
    <w:rsid w:val="00847AE4"/>
    <w:rsid w:val="008515A0"/>
    <w:rsid w:val="00852DDD"/>
    <w:rsid w:val="008539C5"/>
    <w:rsid w:val="00854374"/>
    <w:rsid w:val="008556D8"/>
    <w:rsid w:val="00856E14"/>
    <w:rsid w:val="0086020F"/>
    <w:rsid w:val="00860FF0"/>
    <w:rsid w:val="00861903"/>
    <w:rsid w:val="00864094"/>
    <w:rsid w:val="00864DF6"/>
    <w:rsid w:val="00865572"/>
    <w:rsid w:val="00867D03"/>
    <w:rsid w:val="0087285C"/>
    <w:rsid w:val="00873DC9"/>
    <w:rsid w:val="008741D1"/>
    <w:rsid w:val="008749FA"/>
    <w:rsid w:val="0088131D"/>
    <w:rsid w:val="00883163"/>
    <w:rsid w:val="00890554"/>
    <w:rsid w:val="0089303E"/>
    <w:rsid w:val="0089389F"/>
    <w:rsid w:val="00894CCC"/>
    <w:rsid w:val="008968F8"/>
    <w:rsid w:val="008A777A"/>
    <w:rsid w:val="008B02EB"/>
    <w:rsid w:val="008B0EAC"/>
    <w:rsid w:val="008B11C4"/>
    <w:rsid w:val="008B27C6"/>
    <w:rsid w:val="008B362B"/>
    <w:rsid w:val="008B3647"/>
    <w:rsid w:val="008B6965"/>
    <w:rsid w:val="008C0593"/>
    <w:rsid w:val="008C103A"/>
    <w:rsid w:val="008C2CCF"/>
    <w:rsid w:val="008C3E87"/>
    <w:rsid w:val="008C56F5"/>
    <w:rsid w:val="008C5DFF"/>
    <w:rsid w:val="008D0A41"/>
    <w:rsid w:val="008E567A"/>
    <w:rsid w:val="008E58EA"/>
    <w:rsid w:val="008E65C6"/>
    <w:rsid w:val="008E7560"/>
    <w:rsid w:val="008F418B"/>
    <w:rsid w:val="00901A99"/>
    <w:rsid w:val="0090369E"/>
    <w:rsid w:val="00905D14"/>
    <w:rsid w:val="0090752A"/>
    <w:rsid w:val="009117B2"/>
    <w:rsid w:val="009124D6"/>
    <w:rsid w:val="00912BB1"/>
    <w:rsid w:val="00915CCB"/>
    <w:rsid w:val="0091785C"/>
    <w:rsid w:val="009206CF"/>
    <w:rsid w:val="00922B16"/>
    <w:rsid w:val="00924123"/>
    <w:rsid w:val="00926642"/>
    <w:rsid w:val="0093218B"/>
    <w:rsid w:val="00936DCB"/>
    <w:rsid w:val="009370AF"/>
    <w:rsid w:val="009377C8"/>
    <w:rsid w:val="00937B47"/>
    <w:rsid w:val="0094348E"/>
    <w:rsid w:val="00943832"/>
    <w:rsid w:val="00943D67"/>
    <w:rsid w:val="00944090"/>
    <w:rsid w:val="00944485"/>
    <w:rsid w:val="00944DFB"/>
    <w:rsid w:val="00945B3A"/>
    <w:rsid w:val="00945DAE"/>
    <w:rsid w:val="00946DEC"/>
    <w:rsid w:val="009521B4"/>
    <w:rsid w:val="009550BD"/>
    <w:rsid w:val="0096060A"/>
    <w:rsid w:val="00961B93"/>
    <w:rsid w:val="00964073"/>
    <w:rsid w:val="009727E0"/>
    <w:rsid w:val="009731E8"/>
    <w:rsid w:val="00974BC3"/>
    <w:rsid w:val="00980946"/>
    <w:rsid w:val="00985D0B"/>
    <w:rsid w:val="00987954"/>
    <w:rsid w:val="00991861"/>
    <w:rsid w:val="0099426C"/>
    <w:rsid w:val="009969B9"/>
    <w:rsid w:val="00997905"/>
    <w:rsid w:val="00997F8B"/>
    <w:rsid w:val="009A028C"/>
    <w:rsid w:val="009A5A84"/>
    <w:rsid w:val="009A6ADC"/>
    <w:rsid w:val="009B2166"/>
    <w:rsid w:val="009B26B7"/>
    <w:rsid w:val="009B2935"/>
    <w:rsid w:val="009B52F4"/>
    <w:rsid w:val="009C1285"/>
    <w:rsid w:val="009C1467"/>
    <w:rsid w:val="009C22FB"/>
    <w:rsid w:val="009C3718"/>
    <w:rsid w:val="009C447F"/>
    <w:rsid w:val="009D287D"/>
    <w:rsid w:val="009D4005"/>
    <w:rsid w:val="009D7B5B"/>
    <w:rsid w:val="009E0928"/>
    <w:rsid w:val="009E696B"/>
    <w:rsid w:val="009E71DD"/>
    <w:rsid w:val="009F0997"/>
    <w:rsid w:val="009F4EBD"/>
    <w:rsid w:val="009F71AE"/>
    <w:rsid w:val="009F7507"/>
    <w:rsid w:val="00A0117E"/>
    <w:rsid w:val="00A01826"/>
    <w:rsid w:val="00A035C0"/>
    <w:rsid w:val="00A04BF4"/>
    <w:rsid w:val="00A06584"/>
    <w:rsid w:val="00A07786"/>
    <w:rsid w:val="00A0799E"/>
    <w:rsid w:val="00A07B4A"/>
    <w:rsid w:val="00A07E3D"/>
    <w:rsid w:val="00A16DE7"/>
    <w:rsid w:val="00A175DD"/>
    <w:rsid w:val="00A22C61"/>
    <w:rsid w:val="00A231A6"/>
    <w:rsid w:val="00A23EDD"/>
    <w:rsid w:val="00A30521"/>
    <w:rsid w:val="00A31176"/>
    <w:rsid w:val="00A34499"/>
    <w:rsid w:val="00A352B7"/>
    <w:rsid w:val="00A35AE7"/>
    <w:rsid w:val="00A37C63"/>
    <w:rsid w:val="00A4157E"/>
    <w:rsid w:val="00A4275B"/>
    <w:rsid w:val="00A4457E"/>
    <w:rsid w:val="00A467C0"/>
    <w:rsid w:val="00A5007F"/>
    <w:rsid w:val="00A538BE"/>
    <w:rsid w:val="00A55083"/>
    <w:rsid w:val="00A55BCC"/>
    <w:rsid w:val="00A5776B"/>
    <w:rsid w:val="00A57A92"/>
    <w:rsid w:val="00A6058B"/>
    <w:rsid w:val="00A61A00"/>
    <w:rsid w:val="00A64283"/>
    <w:rsid w:val="00A64F60"/>
    <w:rsid w:val="00A662A2"/>
    <w:rsid w:val="00A70119"/>
    <w:rsid w:val="00A704EC"/>
    <w:rsid w:val="00A7083D"/>
    <w:rsid w:val="00A720E4"/>
    <w:rsid w:val="00A7229D"/>
    <w:rsid w:val="00A74339"/>
    <w:rsid w:val="00A834F1"/>
    <w:rsid w:val="00A85D03"/>
    <w:rsid w:val="00A8677B"/>
    <w:rsid w:val="00A86F9C"/>
    <w:rsid w:val="00A90222"/>
    <w:rsid w:val="00A92AD9"/>
    <w:rsid w:val="00A95FF4"/>
    <w:rsid w:val="00AA08F0"/>
    <w:rsid w:val="00AA2E36"/>
    <w:rsid w:val="00AA7857"/>
    <w:rsid w:val="00AB4A5B"/>
    <w:rsid w:val="00AB5CAC"/>
    <w:rsid w:val="00AB70E1"/>
    <w:rsid w:val="00AC03F9"/>
    <w:rsid w:val="00AC1EAD"/>
    <w:rsid w:val="00AC6447"/>
    <w:rsid w:val="00AD1058"/>
    <w:rsid w:val="00AD68E6"/>
    <w:rsid w:val="00AD76D7"/>
    <w:rsid w:val="00AE132D"/>
    <w:rsid w:val="00AE3C23"/>
    <w:rsid w:val="00AE63A0"/>
    <w:rsid w:val="00AE6DCB"/>
    <w:rsid w:val="00AF1631"/>
    <w:rsid w:val="00AF2984"/>
    <w:rsid w:val="00AF2BFA"/>
    <w:rsid w:val="00AF349E"/>
    <w:rsid w:val="00AF3C65"/>
    <w:rsid w:val="00B001E7"/>
    <w:rsid w:val="00B04F14"/>
    <w:rsid w:val="00B0530D"/>
    <w:rsid w:val="00B0591C"/>
    <w:rsid w:val="00B15BFB"/>
    <w:rsid w:val="00B208F8"/>
    <w:rsid w:val="00B22E26"/>
    <w:rsid w:val="00B232C2"/>
    <w:rsid w:val="00B2778C"/>
    <w:rsid w:val="00B277B5"/>
    <w:rsid w:val="00B27BB1"/>
    <w:rsid w:val="00B30FA6"/>
    <w:rsid w:val="00B32125"/>
    <w:rsid w:val="00B32257"/>
    <w:rsid w:val="00B32734"/>
    <w:rsid w:val="00B34347"/>
    <w:rsid w:val="00B35585"/>
    <w:rsid w:val="00B357A3"/>
    <w:rsid w:val="00B401A6"/>
    <w:rsid w:val="00B42168"/>
    <w:rsid w:val="00B42581"/>
    <w:rsid w:val="00B438E0"/>
    <w:rsid w:val="00B45A5F"/>
    <w:rsid w:val="00B502BE"/>
    <w:rsid w:val="00B513D1"/>
    <w:rsid w:val="00B51B0A"/>
    <w:rsid w:val="00B52450"/>
    <w:rsid w:val="00B53F99"/>
    <w:rsid w:val="00B54D2C"/>
    <w:rsid w:val="00B70EA9"/>
    <w:rsid w:val="00B73B89"/>
    <w:rsid w:val="00B7446F"/>
    <w:rsid w:val="00B76E4B"/>
    <w:rsid w:val="00B804DF"/>
    <w:rsid w:val="00B80CFE"/>
    <w:rsid w:val="00B82249"/>
    <w:rsid w:val="00B826B1"/>
    <w:rsid w:val="00B83A52"/>
    <w:rsid w:val="00B86B53"/>
    <w:rsid w:val="00B908B6"/>
    <w:rsid w:val="00B9426C"/>
    <w:rsid w:val="00B94B17"/>
    <w:rsid w:val="00B969B3"/>
    <w:rsid w:val="00B96B3F"/>
    <w:rsid w:val="00B96EE5"/>
    <w:rsid w:val="00B9758C"/>
    <w:rsid w:val="00BB072C"/>
    <w:rsid w:val="00BC21C6"/>
    <w:rsid w:val="00BC6C8B"/>
    <w:rsid w:val="00BD0B3F"/>
    <w:rsid w:val="00BD25C0"/>
    <w:rsid w:val="00BD26FE"/>
    <w:rsid w:val="00BD37DD"/>
    <w:rsid w:val="00BD3EB8"/>
    <w:rsid w:val="00BD467D"/>
    <w:rsid w:val="00BD5494"/>
    <w:rsid w:val="00BE6511"/>
    <w:rsid w:val="00BE7FE8"/>
    <w:rsid w:val="00BF1219"/>
    <w:rsid w:val="00BF4DB6"/>
    <w:rsid w:val="00BF5CBB"/>
    <w:rsid w:val="00BF671C"/>
    <w:rsid w:val="00C04B10"/>
    <w:rsid w:val="00C051B0"/>
    <w:rsid w:val="00C10F21"/>
    <w:rsid w:val="00C127C7"/>
    <w:rsid w:val="00C12850"/>
    <w:rsid w:val="00C14260"/>
    <w:rsid w:val="00C201C7"/>
    <w:rsid w:val="00C21F87"/>
    <w:rsid w:val="00C22F4A"/>
    <w:rsid w:val="00C23107"/>
    <w:rsid w:val="00C23906"/>
    <w:rsid w:val="00C2528C"/>
    <w:rsid w:val="00C25F0F"/>
    <w:rsid w:val="00C260EB"/>
    <w:rsid w:val="00C26B1E"/>
    <w:rsid w:val="00C301C4"/>
    <w:rsid w:val="00C34411"/>
    <w:rsid w:val="00C42F49"/>
    <w:rsid w:val="00C4684A"/>
    <w:rsid w:val="00C512E2"/>
    <w:rsid w:val="00C517C2"/>
    <w:rsid w:val="00C521DC"/>
    <w:rsid w:val="00C5356F"/>
    <w:rsid w:val="00C5383D"/>
    <w:rsid w:val="00C54E64"/>
    <w:rsid w:val="00C67E98"/>
    <w:rsid w:val="00C7334F"/>
    <w:rsid w:val="00C734E9"/>
    <w:rsid w:val="00C75A45"/>
    <w:rsid w:val="00C80654"/>
    <w:rsid w:val="00C87618"/>
    <w:rsid w:val="00C87D38"/>
    <w:rsid w:val="00C928DC"/>
    <w:rsid w:val="00C96123"/>
    <w:rsid w:val="00CA3B96"/>
    <w:rsid w:val="00CA5284"/>
    <w:rsid w:val="00CA64F4"/>
    <w:rsid w:val="00CB19E9"/>
    <w:rsid w:val="00CB26BF"/>
    <w:rsid w:val="00CB4467"/>
    <w:rsid w:val="00CC01C1"/>
    <w:rsid w:val="00CC04E2"/>
    <w:rsid w:val="00CC1BCD"/>
    <w:rsid w:val="00CC1D16"/>
    <w:rsid w:val="00CC2FC7"/>
    <w:rsid w:val="00CC4AEB"/>
    <w:rsid w:val="00CC4DA5"/>
    <w:rsid w:val="00CE0C34"/>
    <w:rsid w:val="00CE2541"/>
    <w:rsid w:val="00CE3888"/>
    <w:rsid w:val="00CE6104"/>
    <w:rsid w:val="00CF333F"/>
    <w:rsid w:val="00CF49A8"/>
    <w:rsid w:val="00CF525F"/>
    <w:rsid w:val="00CF7952"/>
    <w:rsid w:val="00D00EA8"/>
    <w:rsid w:val="00D00F24"/>
    <w:rsid w:val="00D02661"/>
    <w:rsid w:val="00D06A0F"/>
    <w:rsid w:val="00D07693"/>
    <w:rsid w:val="00D100B4"/>
    <w:rsid w:val="00D118CC"/>
    <w:rsid w:val="00D11ABF"/>
    <w:rsid w:val="00D12EEE"/>
    <w:rsid w:val="00D1564E"/>
    <w:rsid w:val="00D16EEB"/>
    <w:rsid w:val="00D17B0A"/>
    <w:rsid w:val="00D229A2"/>
    <w:rsid w:val="00D23F73"/>
    <w:rsid w:val="00D26FC3"/>
    <w:rsid w:val="00D36FF6"/>
    <w:rsid w:val="00D40DC9"/>
    <w:rsid w:val="00D42E76"/>
    <w:rsid w:val="00D43C4A"/>
    <w:rsid w:val="00D46A3A"/>
    <w:rsid w:val="00D46ED8"/>
    <w:rsid w:val="00D476DD"/>
    <w:rsid w:val="00D47AAE"/>
    <w:rsid w:val="00D5077D"/>
    <w:rsid w:val="00D50C85"/>
    <w:rsid w:val="00D56E0A"/>
    <w:rsid w:val="00D62A45"/>
    <w:rsid w:val="00D64265"/>
    <w:rsid w:val="00D66B1D"/>
    <w:rsid w:val="00D7052E"/>
    <w:rsid w:val="00D77D86"/>
    <w:rsid w:val="00D809BE"/>
    <w:rsid w:val="00D85DB9"/>
    <w:rsid w:val="00D86E67"/>
    <w:rsid w:val="00D91262"/>
    <w:rsid w:val="00D917BF"/>
    <w:rsid w:val="00D91C99"/>
    <w:rsid w:val="00D9254A"/>
    <w:rsid w:val="00D943C2"/>
    <w:rsid w:val="00D97F7E"/>
    <w:rsid w:val="00DA3BD7"/>
    <w:rsid w:val="00DA460F"/>
    <w:rsid w:val="00DA6CEB"/>
    <w:rsid w:val="00DA75C3"/>
    <w:rsid w:val="00DA7A90"/>
    <w:rsid w:val="00DB34DF"/>
    <w:rsid w:val="00DB6BD1"/>
    <w:rsid w:val="00DC0BDB"/>
    <w:rsid w:val="00DC4314"/>
    <w:rsid w:val="00DC77BE"/>
    <w:rsid w:val="00DD0AC7"/>
    <w:rsid w:val="00DD0F68"/>
    <w:rsid w:val="00DD1D94"/>
    <w:rsid w:val="00DD2EE1"/>
    <w:rsid w:val="00DD4F92"/>
    <w:rsid w:val="00DD573B"/>
    <w:rsid w:val="00DF0312"/>
    <w:rsid w:val="00DF0C10"/>
    <w:rsid w:val="00DF435C"/>
    <w:rsid w:val="00DF6024"/>
    <w:rsid w:val="00DF76FD"/>
    <w:rsid w:val="00E02A43"/>
    <w:rsid w:val="00E04249"/>
    <w:rsid w:val="00E05BED"/>
    <w:rsid w:val="00E062FF"/>
    <w:rsid w:val="00E128B2"/>
    <w:rsid w:val="00E128CC"/>
    <w:rsid w:val="00E25F49"/>
    <w:rsid w:val="00E2632E"/>
    <w:rsid w:val="00E26EA6"/>
    <w:rsid w:val="00E30843"/>
    <w:rsid w:val="00E32184"/>
    <w:rsid w:val="00E32890"/>
    <w:rsid w:val="00E35807"/>
    <w:rsid w:val="00E4337F"/>
    <w:rsid w:val="00E50BBD"/>
    <w:rsid w:val="00E545FD"/>
    <w:rsid w:val="00E57159"/>
    <w:rsid w:val="00E60350"/>
    <w:rsid w:val="00E620A1"/>
    <w:rsid w:val="00E645C2"/>
    <w:rsid w:val="00E64D85"/>
    <w:rsid w:val="00E66322"/>
    <w:rsid w:val="00E67112"/>
    <w:rsid w:val="00E673DE"/>
    <w:rsid w:val="00E70134"/>
    <w:rsid w:val="00E7126C"/>
    <w:rsid w:val="00E727E1"/>
    <w:rsid w:val="00E72811"/>
    <w:rsid w:val="00E729DC"/>
    <w:rsid w:val="00E83213"/>
    <w:rsid w:val="00E85982"/>
    <w:rsid w:val="00E9373E"/>
    <w:rsid w:val="00E93B81"/>
    <w:rsid w:val="00E94951"/>
    <w:rsid w:val="00E9538B"/>
    <w:rsid w:val="00E9561F"/>
    <w:rsid w:val="00EA4126"/>
    <w:rsid w:val="00EA4350"/>
    <w:rsid w:val="00EA4CD5"/>
    <w:rsid w:val="00EA5857"/>
    <w:rsid w:val="00EA7B42"/>
    <w:rsid w:val="00EB01FB"/>
    <w:rsid w:val="00EB5F57"/>
    <w:rsid w:val="00EC1F6A"/>
    <w:rsid w:val="00EC3BE4"/>
    <w:rsid w:val="00EC4E6F"/>
    <w:rsid w:val="00ED4946"/>
    <w:rsid w:val="00ED581D"/>
    <w:rsid w:val="00ED6F95"/>
    <w:rsid w:val="00EE0DAD"/>
    <w:rsid w:val="00EE326D"/>
    <w:rsid w:val="00EE40AE"/>
    <w:rsid w:val="00EE5AC8"/>
    <w:rsid w:val="00EE6372"/>
    <w:rsid w:val="00EE78E3"/>
    <w:rsid w:val="00EE7B26"/>
    <w:rsid w:val="00EF26EF"/>
    <w:rsid w:val="00EF4419"/>
    <w:rsid w:val="00EF54C8"/>
    <w:rsid w:val="00F00CE6"/>
    <w:rsid w:val="00F0487F"/>
    <w:rsid w:val="00F065E5"/>
    <w:rsid w:val="00F06626"/>
    <w:rsid w:val="00F07DE8"/>
    <w:rsid w:val="00F11768"/>
    <w:rsid w:val="00F1189E"/>
    <w:rsid w:val="00F12AFA"/>
    <w:rsid w:val="00F12DD2"/>
    <w:rsid w:val="00F141AB"/>
    <w:rsid w:val="00F144FF"/>
    <w:rsid w:val="00F157AF"/>
    <w:rsid w:val="00F15872"/>
    <w:rsid w:val="00F16693"/>
    <w:rsid w:val="00F2383F"/>
    <w:rsid w:val="00F24BAB"/>
    <w:rsid w:val="00F258C1"/>
    <w:rsid w:val="00F259C0"/>
    <w:rsid w:val="00F2754C"/>
    <w:rsid w:val="00F30370"/>
    <w:rsid w:val="00F30E0B"/>
    <w:rsid w:val="00F40F48"/>
    <w:rsid w:val="00F42935"/>
    <w:rsid w:val="00F440D6"/>
    <w:rsid w:val="00F46D94"/>
    <w:rsid w:val="00F50A21"/>
    <w:rsid w:val="00F53378"/>
    <w:rsid w:val="00F54489"/>
    <w:rsid w:val="00F56526"/>
    <w:rsid w:val="00F6013B"/>
    <w:rsid w:val="00F60EF1"/>
    <w:rsid w:val="00F61D9E"/>
    <w:rsid w:val="00F6214F"/>
    <w:rsid w:val="00F621B4"/>
    <w:rsid w:val="00F62493"/>
    <w:rsid w:val="00F6372C"/>
    <w:rsid w:val="00F66B19"/>
    <w:rsid w:val="00F6700D"/>
    <w:rsid w:val="00F67C4A"/>
    <w:rsid w:val="00F7070A"/>
    <w:rsid w:val="00F71103"/>
    <w:rsid w:val="00F73248"/>
    <w:rsid w:val="00F74BF6"/>
    <w:rsid w:val="00F7516A"/>
    <w:rsid w:val="00F75CE7"/>
    <w:rsid w:val="00F806AE"/>
    <w:rsid w:val="00F9100A"/>
    <w:rsid w:val="00F9244A"/>
    <w:rsid w:val="00F95CBC"/>
    <w:rsid w:val="00F968A6"/>
    <w:rsid w:val="00FA542B"/>
    <w:rsid w:val="00FA5508"/>
    <w:rsid w:val="00FA5BDD"/>
    <w:rsid w:val="00FA5EFF"/>
    <w:rsid w:val="00FA657C"/>
    <w:rsid w:val="00FB225B"/>
    <w:rsid w:val="00FB341A"/>
    <w:rsid w:val="00FC3BCF"/>
    <w:rsid w:val="00FC6DA6"/>
    <w:rsid w:val="00FD0AC0"/>
    <w:rsid w:val="00FD3C64"/>
    <w:rsid w:val="00FD5FC6"/>
    <w:rsid w:val="00FE12E2"/>
    <w:rsid w:val="00FE3C91"/>
    <w:rsid w:val="00FE3E84"/>
    <w:rsid w:val="00FF3BE7"/>
    <w:rsid w:val="00FF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9B9C8"/>
  <w15:docId w15:val="{95506B29-A267-0C48-BDAD-EBFAB20AB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5BD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B26B7"/>
    <w:pPr>
      <w:widowControl/>
      <w:numPr>
        <w:numId w:val="5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B26B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B26B7"/>
    <w:pPr>
      <w:keepNext/>
      <w:keepLines/>
      <w:numPr>
        <w:ilvl w:val="2"/>
        <w:numId w:val="5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B26B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B26B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1">
    <w:name w:val="清单表 6 彩色1"/>
    <w:basedOn w:val="TableNormal"/>
    <w:uiPriority w:val="51"/>
    <w:rsid w:val="00B54D2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1">
    <w:name w:val="书目1"/>
    <w:basedOn w:val="Normal"/>
    <w:link w:val="Bibliography"/>
    <w:rsid w:val="00E9561F"/>
    <w:pPr>
      <w:widowControl w:val="0"/>
      <w:tabs>
        <w:tab w:val="left" w:pos="380"/>
      </w:tabs>
      <w:spacing w:after="240"/>
      <w:ind w:left="384" w:firstLineChars="100" w:hanging="384"/>
      <w:jc w:val="both"/>
    </w:pPr>
    <w:rPr>
      <w:rFonts w:asciiTheme="minorHAnsi" w:eastAsiaTheme="minorEastAsia" w:hAnsiTheme="minorHAnsi" w:cstheme="minorBidi"/>
      <w:kern w:val="2"/>
      <w:sz w:val="21"/>
      <w:lang w:val="en-GB"/>
    </w:rPr>
  </w:style>
  <w:style w:type="character" w:customStyle="1" w:styleId="Bibliography">
    <w:name w:val="Bibliography 字符"/>
    <w:basedOn w:val="DefaultParagraphFont"/>
    <w:link w:val="1"/>
    <w:rsid w:val="00E9561F"/>
  </w:style>
  <w:style w:type="character" w:styleId="LineNumber">
    <w:name w:val="line number"/>
    <w:basedOn w:val="DefaultParagraphFont"/>
    <w:uiPriority w:val="99"/>
    <w:semiHidden/>
    <w:unhideWhenUsed/>
    <w:rsid w:val="00860FF0"/>
  </w:style>
  <w:style w:type="paragraph" w:customStyle="1" w:styleId="EndNoteBibliographyTitle">
    <w:name w:val="EndNote Bibliography Title"/>
    <w:basedOn w:val="Normal"/>
    <w:link w:val="EndNoteBibliographyTitle0"/>
    <w:rsid w:val="009124D6"/>
    <w:pPr>
      <w:widowControl w:val="0"/>
      <w:jc w:val="center"/>
    </w:pPr>
    <w:rPr>
      <w:rFonts w:ascii="DengXian" w:eastAsia="DengXian" w:hAnsi="DengXian" w:cstheme="minorBidi"/>
      <w:kern w:val="2"/>
      <w:sz w:val="20"/>
      <w:lang w:val="en-GB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124D6"/>
    <w:rPr>
      <w:rFonts w:ascii="DengXian" w:eastAsia="DengXian" w:hAnsi="DengXian"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9124D6"/>
    <w:pPr>
      <w:widowControl w:val="0"/>
      <w:jc w:val="both"/>
    </w:pPr>
    <w:rPr>
      <w:rFonts w:ascii="DengXian" w:eastAsia="DengXian" w:hAnsi="DengXian" w:cstheme="minorBidi"/>
      <w:kern w:val="2"/>
      <w:sz w:val="20"/>
      <w:lang w:val="en-GB"/>
    </w:rPr>
  </w:style>
  <w:style w:type="character" w:customStyle="1" w:styleId="EndNoteBibliography0">
    <w:name w:val="EndNote Bibliography 字符"/>
    <w:basedOn w:val="DefaultParagraphFont"/>
    <w:link w:val="EndNoteBibliography"/>
    <w:rsid w:val="009124D6"/>
    <w:rPr>
      <w:rFonts w:ascii="DengXian" w:eastAsia="DengXian" w:hAnsi="DengXian"/>
      <w:sz w:val="20"/>
      <w:lang w:val="en-GB"/>
    </w:rPr>
  </w:style>
  <w:style w:type="paragraph" w:styleId="NormalWeb">
    <w:name w:val="Normal (Web)"/>
    <w:basedOn w:val="Normal"/>
    <w:uiPriority w:val="99"/>
    <w:unhideWhenUsed/>
    <w:rsid w:val="00057A71"/>
    <w:pPr>
      <w:spacing w:before="100" w:beforeAutospacing="1" w:after="100" w:afterAutospacing="1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D03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D03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03D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D03D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D03D4"/>
  </w:style>
  <w:style w:type="character" w:styleId="Hyperlink">
    <w:name w:val="Hyperlink"/>
    <w:basedOn w:val="DefaultParagraphFont"/>
    <w:uiPriority w:val="99"/>
    <w:unhideWhenUsed/>
    <w:rsid w:val="00DF0C10"/>
    <w:rPr>
      <w:color w:val="0563C1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DF0C10"/>
    <w:rPr>
      <w:color w:val="605E5C"/>
      <w:shd w:val="clear" w:color="auto" w:fill="E1DFDD"/>
    </w:rPr>
  </w:style>
  <w:style w:type="table" w:customStyle="1" w:styleId="11">
    <w:name w:val="网格型浅色1"/>
    <w:basedOn w:val="TableNormal"/>
    <w:uiPriority w:val="40"/>
    <w:rsid w:val="003751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2">
    <w:name w:val="书目2"/>
    <w:basedOn w:val="Normal"/>
    <w:link w:val="Bibliography1"/>
    <w:rsid w:val="003069A5"/>
    <w:pPr>
      <w:widowControl w:val="0"/>
      <w:tabs>
        <w:tab w:val="left" w:pos="380"/>
        <w:tab w:val="left" w:pos="500"/>
      </w:tabs>
      <w:spacing w:after="240" w:line="240" w:lineRule="exact"/>
      <w:ind w:left="384" w:firstLineChars="100" w:hanging="384"/>
      <w:jc w:val="both"/>
    </w:pPr>
    <w:rPr>
      <w:rFonts w:ascii="Times New Roman" w:eastAsiaTheme="minorEastAsia" w:hAnsi="Times New Roman" w:cs="Times New Roman"/>
      <w:kern w:val="2"/>
      <w:lang w:val="en-GB"/>
    </w:rPr>
  </w:style>
  <w:style w:type="character" w:customStyle="1" w:styleId="Bibliography1">
    <w:name w:val="Bibliography 字符1"/>
    <w:basedOn w:val="DefaultParagraphFont"/>
    <w:link w:val="2"/>
    <w:rsid w:val="003069A5"/>
    <w:rPr>
      <w:rFonts w:ascii="Times New Roman" w:hAnsi="Times New Roman" w:cs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347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47"/>
    <w:rPr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23B14"/>
    <w:rPr>
      <w:lang w:val="en-GB"/>
    </w:rPr>
  </w:style>
  <w:style w:type="paragraph" w:customStyle="1" w:styleId="3">
    <w:name w:val="书目3"/>
    <w:basedOn w:val="Normal"/>
    <w:link w:val="Bibliography2"/>
    <w:rsid w:val="0019368C"/>
    <w:pPr>
      <w:tabs>
        <w:tab w:val="left" w:pos="380"/>
        <w:tab w:val="left" w:pos="500"/>
        <w:tab w:val="num" w:pos="567"/>
      </w:tabs>
      <w:spacing w:before="240" w:after="240"/>
      <w:ind w:left="504" w:hanging="504"/>
      <w:outlineLvl w:val="0"/>
    </w:pPr>
    <w:rPr>
      <w:rFonts w:ascii="Times New Roman" w:eastAsia="Cambria" w:hAnsi="Times New Roman" w:cs="Times New Roman"/>
      <w:b/>
      <w:lang w:eastAsia="en-US"/>
    </w:rPr>
  </w:style>
  <w:style w:type="character" w:customStyle="1" w:styleId="Bibliography2">
    <w:name w:val="Bibliography 字符2"/>
    <w:basedOn w:val="DefaultParagraphFont"/>
    <w:link w:val="3"/>
    <w:rsid w:val="0019368C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A3BD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9B26B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B26B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B26B7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B26B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B26B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9B26B7"/>
    <w:pPr>
      <w:numPr>
        <w:numId w:val="6"/>
      </w:numPr>
    </w:pPr>
  </w:style>
  <w:style w:type="paragraph" w:styleId="ListParagraph">
    <w:name w:val="List Paragraph"/>
    <w:basedOn w:val="Normal"/>
    <w:uiPriority w:val="34"/>
    <w:qFormat/>
    <w:rsid w:val="009B26B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val="en-GB"/>
    </w:rPr>
  </w:style>
  <w:style w:type="table" w:styleId="TableGrid">
    <w:name w:val="Table Grid"/>
    <w:basedOn w:val="TableNormal"/>
    <w:uiPriority w:val="39"/>
    <w:rsid w:val="00C10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C10F2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0">
    <w:name w:val="Bibliography"/>
    <w:basedOn w:val="Normal"/>
    <w:next w:val="Normal"/>
    <w:uiPriority w:val="37"/>
    <w:unhideWhenUsed/>
    <w:rsid w:val="007F68D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lang w:val="en-GB"/>
    </w:rPr>
  </w:style>
  <w:style w:type="table" w:styleId="GridTable6Colorful">
    <w:name w:val="Grid Table 6 Colorful"/>
    <w:basedOn w:val="TableNormal"/>
    <w:uiPriority w:val="51"/>
    <w:rsid w:val="00C75A4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73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4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76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4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8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3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4622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416263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710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0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7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5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3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5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3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52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9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7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7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9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95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6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0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5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7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9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17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0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9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61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4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293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2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8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9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8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7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1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8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32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2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1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4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3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7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1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7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4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3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53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1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2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1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5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0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2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8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8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8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6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7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0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8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2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23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7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25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06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35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8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2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5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1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0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1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0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2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1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4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8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2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93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oy2010@163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wen@shsm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7</Words>
  <Characters>5115</Characters>
  <Application>Microsoft Office Word</Application>
  <DocSecurity>0</DocSecurity>
  <Lines>42</Lines>
  <Paragraphs>11</Paragraphs>
  <ScaleCrop>false</ScaleCrop>
  <Company>Lenovo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Yan</dc:creator>
  <cp:lastModifiedBy>Lara Stead</cp:lastModifiedBy>
  <cp:revision>5</cp:revision>
  <cp:lastPrinted>2025-11-11T12:54:00Z</cp:lastPrinted>
  <dcterms:created xsi:type="dcterms:W3CDTF">2025-11-11T13:25:00Z</dcterms:created>
  <dcterms:modified xsi:type="dcterms:W3CDTF">2025-12-0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HdXybh9h"/&gt;&lt;style id="http://www.zotero.org/styles/frontiers-in-medicine" hasBibliography="1" bibliographyStyleHasBeenSet="1"/&gt;&lt;prefs&gt;&lt;pref name="fieldType" value="Field"/&gt;&lt;pref name="dontAskDela</vt:lpwstr>
  </property>
  <property fmtid="{D5CDD505-2E9C-101B-9397-08002B2CF9AE}" pid="3" name="ZOTERO_PREF_2">
    <vt:lpwstr>yCitationUpdates" value="true"/&gt;&lt;/prefs&gt;&lt;/data&gt;</vt:lpwstr>
  </property>
</Properties>
</file>